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03E86" w14:textId="77777777" w:rsidR="00E24D2D" w:rsidRPr="00831ACB" w:rsidRDefault="00E24D2D" w:rsidP="00E24D2D">
      <w:pPr>
        <w:spacing w:line="480" w:lineRule="auto"/>
        <w:rPr>
          <w:b/>
        </w:rPr>
      </w:pPr>
      <w:r w:rsidRPr="00831ACB">
        <w:rPr>
          <w:b/>
        </w:rPr>
        <w:t>Follow-up Questionnaire</w:t>
      </w:r>
    </w:p>
    <w:p w14:paraId="1C5B80E2" w14:textId="77777777" w:rsidR="00E24D2D" w:rsidRPr="00831ACB" w:rsidRDefault="00E24D2D" w:rsidP="00E24D2D">
      <w:pPr>
        <w:spacing w:line="480" w:lineRule="auto"/>
        <w:rPr>
          <w:b/>
        </w:rPr>
      </w:pPr>
      <w:r w:rsidRPr="00831ACB">
        <w:rPr>
          <w:b/>
        </w:rPr>
        <w:t>Part 1. Current Status of the Use of the DLW framework</w:t>
      </w:r>
    </w:p>
    <w:p w14:paraId="7D6C2EA5" w14:textId="77777777" w:rsidR="00E24D2D" w:rsidRPr="00831ACB" w:rsidRDefault="00E24D2D" w:rsidP="00E24D2D">
      <w:r w:rsidRPr="00831ACB">
        <w:t xml:space="preserve">Are you currently using the DLW framework? </w:t>
      </w:r>
      <w:r w:rsidRPr="00831ACB">
        <w:rPr>
          <w:b/>
        </w:rPr>
        <w:t>Y</w:t>
      </w:r>
      <w:r w:rsidRPr="00831ACB">
        <w:t xml:space="preserve"> or </w:t>
      </w:r>
      <w:r w:rsidRPr="00831ACB">
        <w:rPr>
          <w:b/>
        </w:rPr>
        <w:t>N</w:t>
      </w:r>
    </w:p>
    <w:p w14:paraId="3A467A42" w14:textId="77777777" w:rsidR="00E24D2D" w:rsidRPr="00831ACB" w:rsidRDefault="00E24D2D" w:rsidP="00E24D2D"/>
    <w:p w14:paraId="3CCD1BCE" w14:textId="77777777" w:rsidR="00E24D2D" w:rsidRPr="00831ACB" w:rsidRDefault="00E24D2D" w:rsidP="00E24D2D">
      <w:r w:rsidRPr="00831ACB">
        <w:t xml:space="preserve">If </w:t>
      </w:r>
      <w:r w:rsidRPr="00831ACB">
        <w:rPr>
          <w:b/>
        </w:rPr>
        <w:t>yes</w:t>
      </w:r>
      <w:r w:rsidRPr="00831ACB">
        <w:t xml:space="preserve">, </w:t>
      </w:r>
    </w:p>
    <w:p w14:paraId="23B081E8" w14:textId="77777777" w:rsidR="00E24D2D" w:rsidRPr="00831ACB" w:rsidRDefault="00E24D2D" w:rsidP="00E24D2D"/>
    <w:p w14:paraId="4574737A" w14:textId="77777777" w:rsidR="00E24D2D" w:rsidRPr="00831ACB" w:rsidRDefault="00E24D2D" w:rsidP="00E24D2D">
      <w:r w:rsidRPr="00831ACB">
        <w:t>1. On a scale from 0-10, how often do you use the DLW framework with your clients?</w:t>
      </w:r>
    </w:p>
    <w:p w14:paraId="1F7EF321" w14:textId="77777777" w:rsidR="00E24D2D" w:rsidRPr="00831ACB" w:rsidRDefault="00E24D2D" w:rsidP="00E24D2D"/>
    <w:tbl>
      <w:tblPr>
        <w:tblStyle w:val="TableGrid"/>
        <w:tblW w:w="0" w:type="auto"/>
        <w:tblInd w:w="1150" w:type="dxa"/>
        <w:tblLook w:val="04A0" w:firstRow="1" w:lastRow="0" w:firstColumn="1" w:lastColumn="0" w:noHBand="0" w:noVBand="1"/>
      </w:tblPr>
      <w:tblGrid>
        <w:gridCol w:w="610"/>
        <w:gridCol w:w="610"/>
        <w:gridCol w:w="610"/>
        <w:gridCol w:w="610"/>
        <w:gridCol w:w="610"/>
        <w:gridCol w:w="610"/>
        <w:gridCol w:w="610"/>
        <w:gridCol w:w="610"/>
        <w:gridCol w:w="610"/>
        <w:gridCol w:w="598"/>
        <w:gridCol w:w="610"/>
      </w:tblGrid>
      <w:tr w:rsidR="00E24D2D" w:rsidRPr="00831ACB" w14:paraId="7170AFE2" w14:textId="77777777" w:rsidTr="002A4A89">
        <w:trPr>
          <w:trHeight w:val="569"/>
        </w:trPr>
        <w:tc>
          <w:tcPr>
            <w:tcW w:w="610" w:type="dxa"/>
          </w:tcPr>
          <w:p w14:paraId="6441EA5D" w14:textId="77777777" w:rsidR="00E24D2D" w:rsidRPr="00831ACB" w:rsidRDefault="00E24D2D" w:rsidP="002A4A89">
            <w:pPr>
              <w:spacing w:line="480" w:lineRule="auto"/>
              <w:jc w:val="center"/>
            </w:pPr>
            <w:r w:rsidRPr="00831ACB">
              <w:t>0</w:t>
            </w:r>
          </w:p>
        </w:tc>
        <w:tc>
          <w:tcPr>
            <w:tcW w:w="610" w:type="dxa"/>
          </w:tcPr>
          <w:p w14:paraId="4FC8E686" w14:textId="77777777" w:rsidR="00E24D2D" w:rsidRPr="00831ACB" w:rsidRDefault="00E24D2D" w:rsidP="002A4A89">
            <w:pPr>
              <w:spacing w:line="480" w:lineRule="auto"/>
              <w:jc w:val="center"/>
            </w:pPr>
            <w:r w:rsidRPr="00831ACB">
              <w:t>1</w:t>
            </w:r>
          </w:p>
        </w:tc>
        <w:tc>
          <w:tcPr>
            <w:tcW w:w="610" w:type="dxa"/>
          </w:tcPr>
          <w:p w14:paraId="69407C5E" w14:textId="77777777" w:rsidR="00E24D2D" w:rsidRPr="00831ACB" w:rsidRDefault="00E24D2D" w:rsidP="002A4A89">
            <w:pPr>
              <w:spacing w:line="480" w:lineRule="auto"/>
              <w:jc w:val="center"/>
            </w:pPr>
            <w:r w:rsidRPr="00831ACB">
              <w:t>2</w:t>
            </w:r>
          </w:p>
        </w:tc>
        <w:tc>
          <w:tcPr>
            <w:tcW w:w="610" w:type="dxa"/>
          </w:tcPr>
          <w:p w14:paraId="69F00C3F" w14:textId="77777777" w:rsidR="00E24D2D" w:rsidRPr="00831ACB" w:rsidRDefault="00E24D2D" w:rsidP="002A4A89">
            <w:pPr>
              <w:spacing w:line="480" w:lineRule="auto"/>
              <w:jc w:val="center"/>
            </w:pPr>
            <w:r w:rsidRPr="00831ACB">
              <w:t>3</w:t>
            </w:r>
          </w:p>
        </w:tc>
        <w:tc>
          <w:tcPr>
            <w:tcW w:w="610" w:type="dxa"/>
          </w:tcPr>
          <w:p w14:paraId="3912AE85" w14:textId="77777777" w:rsidR="00E24D2D" w:rsidRPr="00831ACB" w:rsidRDefault="00E24D2D" w:rsidP="002A4A89">
            <w:pPr>
              <w:spacing w:line="480" w:lineRule="auto"/>
              <w:jc w:val="center"/>
            </w:pPr>
            <w:r w:rsidRPr="00831ACB">
              <w:t>4</w:t>
            </w:r>
          </w:p>
        </w:tc>
        <w:tc>
          <w:tcPr>
            <w:tcW w:w="610" w:type="dxa"/>
          </w:tcPr>
          <w:p w14:paraId="1CBDF1CB" w14:textId="77777777" w:rsidR="00E24D2D" w:rsidRPr="00831ACB" w:rsidRDefault="00E24D2D" w:rsidP="002A4A89">
            <w:pPr>
              <w:spacing w:line="480" w:lineRule="auto"/>
              <w:jc w:val="center"/>
            </w:pPr>
            <w:r w:rsidRPr="00831ACB">
              <w:t>5</w:t>
            </w:r>
          </w:p>
        </w:tc>
        <w:tc>
          <w:tcPr>
            <w:tcW w:w="610" w:type="dxa"/>
          </w:tcPr>
          <w:p w14:paraId="3DF1CB8B" w14:textId="77777777" w:rsidR="00E24D2D" w:rsidRPr="00831ACB" w:rsidRDefault="00E24D2D" w:rsidP="002A4A89">
            <w:pPr>
              <w:spacing w:line="480" w:lineRule="auto"/>
              <w:jc w:val="center"/>
            </w:pPr>
            <w:r w:rsidRPr="00831ACB">
              <w:t>6</w:t>
            </w:r>
          </w:p>
        </w:tc>
        <w:tc>
          <w:tcPr>
            <w:tcW w:w="610" w:type="dxa"/>
          </w:tcPr>
          <w:p w14:paraId="001A6253" w14:textId="77777777" w:rsidR="00E24D2D" w:rsidRPr="00831ACB" w:rsidRDefault="00E24D2D" w:rsidP="002A4A89">
            <w:pPr>
              <w:spacing w:line="480" w:lineRule="auto"/>
              <w:jc w:val="center"/>
            </w:pPr>
            <w:r w:rsidRPr="00831ACB">
              <w:t>7</w:t>
            </w:r>
          </w:p>
        </w:tc>
        <w:tc>
          <w:tcPr>
            <w:tcW w:w="610" w:type="dxa"/>
          </w:tcPr>
          <w:p w14:paraId="0F3AC0EE" w14:textId="77777777" w:rsidR="00E24D2D" w:rsidRPr="00831ACB" w:rsidRDefault="00E24D2D" w:rsidP="002A4A89">
            <w:pPr>
              <w:spacing w:line="480" w:lineRule="auto"/>
              <w:jc w:val="center"/>
            </w:pPr>
            <w:r w:rsidRPr="00831ACB">
              <w:t>8</w:t>
            </w:r>
          </w:p>
        </w:tc>
        <w:tc>
          <w:tcPr>
            <w:tcW w:w="598" w:type="dxa"/>
          </w:tcPr>
          <w:p w14:paraId="5C081578" w14:textId="77777777" w:rsidR="00E24D2D" w:rsidRPr="00831ACB" w:rsidRDefault="00E24D2D" w:rsidP="002A4A89">
            <w:pPr>
              <w:spacing w:line="480" w:lineRule="auto"/>
              <w:jc w:val="center"/>
            </w:pPr>
            <w:r w:rsidRPr="00831ACB">
              <w:t>9</w:t>
            </w:r>
          </w:p>
        </w:tc>
        <w:tc>
          <w:tcPr>
            <w:tcW w:w="610" w:type="dxa"/>
          </w:tcPr>
          <w:p w14:paraId="3D2C8ED7" w14:textId="77777777" w:rsidR="00E24D2D" w:rsidRPr="00831ACB" w:rsidRDefault="00E24D2D" w:rsidP="002A4A89">
            <w:pPr>
              <w:spacing w:line="480" w:lineRule="auto"/>
              <w:jc w:val="center"/>
            </w:pPr>
            <w:r w:rsidRPr="00831ACB">
              <w:t>10</w:t>
            </w:r>
          </w:p>
        </w:tc>
      </w:tr>
    </w:tbl>
    <w:p w14:paraId="0B1872E2" w14:textId="77777777" w:rsidR="00E24D2D" w:rsidRPr="00831ACB" w:rsidRDefault="00E24D2D" w:rsidP="00E24D2D"/>
    <w:p w14:paraId="43FBEC4B" w14:textId="77777777" w:rsidR="00E24D2D" w:rsidRPr="00831ACB" w:rsidRDefault="00E24D2D" w:rsidP="00E24D2D">
      <w:r w:rsidRPr="00831ACB">
        <w:t>0: I never use the DLW framework with my clients</w:t>
      </w:r>
    </w:p>
    <w:p w14:paraId="32A4C8D2" w14:textId="77777777" w:rsidR="00E24D2D" w:rsidRPr="00831ACB" w:rsidRDefault="00E24D2D" w:rsidP="00E24D2D">
      <w:pPr>
        <w:outlineLvl w:val="0"/>
      </w:pPr>
      <w:r w:rsidRPr="00831ACB">
        <w:t>5: I use the DLW framework with the about half of my clients</w:t>
      </w:r>
    </w:p>
    <w:p w14:paraId="76B8F661" w14:textId="77777777" w:rsidR="00E24D2D" w:rsidRPr="00831ACB" w:rsidRDefault="00E24D2D" w:rsidP="00E24D2D">
      <w:r w:rsidRPr="00831ACB">
        <w:t>10: I use the DLW framework with all of my clients</w:t>
      </w:r>
    </w:p>
    <w:p w14:paraId="30D0DC21" w14:textId="77777777" w:rsidR="00E24D2D" w:rsidRPr="00831ACB" w:rsidRDefault="00E24D2D" w:rsidP="00E24D2D">
      <w:pPr>
        <w:spacing w:line="480" w:lineRule="auto"/>
      </w:pPr>
    </w:p>
    <w:p w14:paraId="57999F40" w14:textId="77777777" w:rsidR="00E24D2D" w:rsidRPr="00831ACB" w:rsidRDefault="00E24D2D" w:rsidP="00E24D2D">
      <w:pPr>
        <w:spacing w:line="480" w:lineRule="auto"/>
      </w:pPr>
      <w:r w:rsidRPr="00831ACB">
        <w:t>2. On a scale from 0-10, how often do you apply the DLW framework in your practice? (This includes things of varying scope you do in your practice except for the direct use with your clients. E.g., documentation, team communication, collaborative work with other disciplines, or writing a referral form)</w:t>
      </w:r>
    </w:p>
    <w:tbl>
      <w:tblPr>
        <w:tblStyle w:val="TableGrid"/>
        <w:tblW w:w="0" w:type="auto"/>
        <w:tblInd w:w="1150" w:type="dxa"/>
        <w:tblLook w:val="04A0" w:firstRow="1" w:lastRow="0" w:firstColumn="1" w:lastColumn="0" w:noHBand="0" w:noVBand="1"/>
      </w:tblPr>
      <w:tblGrid>
        <w:gridCol w:w="610"/>
        <w:gridCol w:w="610"/>
        <w:gridCol w:w="610"/>
        <w:gridCol w:w="610"/>
        <w:gridCol w:w="610"/>
        <w:gridCol w:w="610"/>
        <w:gridCol w:w="610"/>
        <w:gridCol w:w="610"/>
        <w:gridCol w:w="610"/>
        <w:gridCol w:w="598"/>
        <w:gridCol w:w="610"/>
      </w:tblGrid>
      <w:tr w:rsidR="00E24D2D" w:rsidRPr="00831ACB" w14:paraId="49135C9F" w14:textId="77777777" w:rsidTr="002A4A89">
        <w:trPr>
          <w:trHeight w:val="569"/>
        </w:trPr>
        <w:tc>
          <w:tcPr>
            <w:tcW w:w="610" w:type="dxa"/>
          </w:tcPr>
          <w:p w14:paraId="3B7F3C1B" w14:textId="77777777" w:rsidR="00E24D2D" w:rsidRPr="00831ACB" w:rsidRDefault="00E24D2D" w:rsidP="002A4A89">
            <w:pPr>
              <w:spacing w:line="480" w:lineRule="auto"/>
              <w:jc w:val="center"/>
            </w:pPr>
            <w:r w:rsidRPr="00831ACB">
              <w:t>0</w:t>
            </w:r>
          </w:p>
        </w:tc>
        <w:tc>
          <w:tcPr>
            <w:tcW w:w="610" w:type="dxa"/>
          </w:tcPr>
          <w:p w14:paraId="1B31BA31" w14:textId="77777777" w:rsidR="00E24D2D" w:rsidRPr="00831ACB" w:rsidRDefault="00E24D2D" w:rsidP="002A4A89">
            <w:pPr>
              <w:spacing w:line="480" w:lineRule="auto"/>
              <w:jc w:val="center"/>
            </w:pPr>
            <w:r w:rsidRPr="00831ACB">
              <w:t>1</w:t>
            </w:r>
          </w:p>
        </w:tc>
        <w:tc>
          <w:tcPr>
            <w:tcW w:w="610" w:type="dxa"/>
          </w:tcPr>
          <w:p w14:paraId="5DC0B03B" w14:textId="77777777" w:rsidR="00E24D2D" w:rsidRPr="00831ACB" w:rsidRDefault="00E24D2D" w:rsidP="002A4A89">
            <w:pPr>
              <w:spacing w:line="480" w:lineRule="auto"/>
              <w:jc w:val="center"/>
            </w:pPr>
            <w:r w:rsidRPr="00831ACB">
              <w:t>2</w:t>
            </w:r>
          </w:p>
        </w:tc>
        <w:tc>
          <w:tcPr>
            <w:tcW w:w="610" w:type="dxa"/>
          </w:tcPr>
          <w:p w14:paraId="4435BDBF" w14:textId="77777777" w:rsidR="00E24D2D" w:rsidRPr="00831ACB" w:rsidRDefault="00E24D2D" w:rsidP="002A4A89">
            <w:pPr>
              <w:spacing w:line="480" w:lineRule="auto"/>
              <w:jc w:val="center"/>
            </w:pPr>
            <w:r w:rsidRPr="00831ACB">
              <w:t>3</w:t>
            </w:r>
          </w:p>
        </w:tc>
        <w:tc>
          <w:tcPr>
            <w:tcW w:w="610" w:type="dxa"/>
          </w:tcPr>
          <w:p w14:paraId="5CBD1AF5" w14:textId="77777777" w:rsidR="00E24D2D" w:rsidRPr="00831ACB" w:rsidRDefault="00E24D2D" w:rsidP="002A4A89">
            <w:pPr>
              <w:spacing w:line="480" w:lineRule="auto"/>
              <w:jc w:val="center"/>
            </w:pPr>
            <w:r w:rsidRPr="00831ACB">
              <w:t>4</w:t>
            </w:r>
          </w:p>
        </w:tc>
        <w:tc>
          <w:tcPr>
            <w:tcW w:w="610" w:type="dxa"/>
          </w:tcPr>
          <w:p w14:paraId="5DC00949" w14:textId="77777777" w:rsidR="00E24D2D" w:rsidRPr="00831ACB" w:rsidRDefault="00E24D2D" w:rsidP="002A4A89">
            <w:pPr>
              <w:spacing w:line="480" w:lineRule="auto"/>
              <w:jc w:val="center"/>
            </w:pPr>
            <w:r w:rsidRPr="00831ACB">
              <w:t>5</w:t>
            </w:r>
          </w:p>
        </w:tc>
        <w:tc>
          <w:tcPr>
            <w:tcW w:w="610" w:type="dxa"/>
          </w:tcPr>
          <w:p w14:paraId="2B311F05" w14:textId="77777777" w:rsidR="00E24D2D" w:rsidRPr="00831ACB" w:rsidRDefault="00E24D2D" w:rsidP="002A4A89">
            <w:pPr>
              <w:spacing w:line="480" w:lineRule="auto"/>
              <w:jc w:val="center"/>
            </w:pPr>
            <w:r w:rsidRPr="00831ACB">
              <w:t>6</w:t>
            </w:r>
          </w:p>
        </w:tc>
        <w:tc>
          <w:tcPr>
            <w:tcW w:w="610" w:type="dxa"/>
          </w:tcPr>
          <w:p w14:paraId="167FD311" w14:textId="77777777" w:rsidR="00E24D2D" w:rsidRPr="00831ACB" w:rsidRDefault="00E24D2D" w:rsidP="002A4A89">
            <w:pPr>
              <w:spacing w:line="480" w:lineRule="auto"/>
              <w:jc w:val="center"/>
            </w:pPr>
            <w:r w:rsidRPr="00831ACB">
              <w:t>7</w:t>
            </w:r>
          </w:p>
        </w:tc>
        <w:tc>
          <w:tcPr>
            <w:tcW w:w="610" w:type="dxa"/>
          </w:tcPr>
          <w:p w14:paraId="40D0FB42" w14:textId="77777777" w:rsidR="00E24D2D" w:rsidRPr="00831ACB" w:rsidRDefault="00E24D2D" w:rsidP="002A4A89">
            <w:pPr>
              <w:spacing w:line="480" w:lineRule="auto"/>
              <w:jc w:val="center"/>
            </w:pPr>
            <w:r w:rsidRPr="00831ACB">
              <w:t>8</w:t>
            </w:r>
          </w:p>
        </w:tc>
        <w:tc>
          <w:tcPr>
            <w:tcW w:w="598" w:type="dxa"/>
          </w:tcPr>
          <w:p w14:paraId="2C43E2C7" w14:textId="77777777" w:rsidR="00E24D2D" w:rsidRPr="00831ACB" w:rsidRDefault="00E24D2D" w:rsidP="002A4A89">
            <w:pPr>
              <w:spacing w:line="480" w:lineRule="auto"/>
              <w:jc w:val="center"/>
            </w:pPr>
            <w:r w:rsidRPr="00831ACB">
              <w:t>9</w:t>
            </w:r>
          </w:p>
        </w:tc>
        <w:tc>
          <w:tcPr>
            <w:tcW w:w="610" w:type="dxa"/>
          </w:tcPr>
          <w:p w14:paraId="435FB0ED" w14:textId="77777777" w:rsidR="00E24D2D" w:rsidRPr="00831ACB" w:rsidRDefault="00E24D2D" w:rsidP="002A4A89">
            <w:pPr>
              <w:spacing w:line="480" w:lineRule="auto"/>
              <w:jc w:val="center"/>
            </w:pPr>
            <w:r w:rsidRPr="00831ACB">
              <w:t>10</w:t>
            </w:r>
          </w:p>
        </w:tc>
      </w:tr>
    </w:tbl>
    <w:p w14:paraId="06D52884" w14:textId="77777777" w:rsidR="00E24D2D" w:rsidRPr="00831ACB" w:rsidRDefault="00E24D2D" w:rsidP="00E24D2D"/>
    <w:p w14:paraId="3A8000E2" w14:textId="77777777" w:rsidR="00E24D2D" w:rsidRPr="00831ACB" w:rsidRDefault="00E24D2D" w:rsidP="00E24D2D">
      <w:r w:rsidRPr="00831ACB">
        <w:t xml:space="preserve">0: I never use the DLW framework in my practice </w:t>
      </w:r>
    </w:p>
    <w:p w14:paraId="5BAEA907" w14:textId="77777777" w:rsidR="00E24D2D" w:rsidRPr="00831ACB" w:rsidRDefault="00E24D2D" w:rsidP="00E24D2D">
      <w:pPr>
        <w:outlineLvl w:val="0"/>
      </w:pPr>
      <w:r w:rsidRPr="00831ACB">
        <w:t>5: I use the DLW framework in my practice at about 50% rate</w:t>
      </w:r>
    </w:p>
    <w:p w14:paraId="569763F5" w14:textId="77777777" w:rsidR="00E24D2D" w:rsidRPr="00831ACB" w:rsidRDefault="00E24D2D" w:rsidP="00E24D2D">
      <w:pPr>
        <w:rPr>
          <w:i/>
          <w:shd w:val="pct15" w:color="auto" w:fill="FFFFFF"/>
        </w:rPr>
      </w:pPr>
      <w:r w:rsidRPr="00831ACB">
        <w:t>10: I use the DLW framework in my practice all the time</w:t>
      </w:r>
    </w:p>
    <w:p w14:paraId="08E295DC" w14:textId="77777777" w:rsidR="00E24D2D" w:rsidRPr="00831ACB" w:rsidRDefault="00E24D2D" w:rsidP="00E24D2D"/>
    <w:p w14:paraId="779BC2F4" w14:textId="77777777" w:rsidR="00E24D2D" w:rsidRPr="00831ACB" w:rsidRDefault="00E24D2D" w:rsidP="00E24D2D">
      <w:pPr>
        <w:spacing w:line="480" w:lineRule="auto"/>
        <w:rPr>
          <w:b/>
        </w:rPr>
      </w:pPr>
    </w:p>
    <w:p w14:paraId="2D930706" w14:textId="77777777" w:rsidR="00E24D2D" w:rsidRPr="00831ACB" w:rsidRDefault="00E24D2D" w:rsidP="00E24D2D">
      <w:pPr>
        <w:rPr>
          <w:b/>
        </w:rPr>
      </w:pPr>
      <w:r w:rsidRPr="00831ACB">
        <w:rPr>
          <w:b/>
        </w:rPr>
        <w:br w:type="page"/>
      </w:r>
    </w:p>
    <w:p w14:paraId="7C8138BC" w14:textId="77777777" w:rsidR="00E24D2D" w:rsidRPr="00831ACB" w:rsidRDefault="00E24D2D" w:rsidP="00E24D2D">
      <w:pPr>
        <w:spacing w:line="480" w:lineRule="auto"/>
        <w:outlineLvl w:val="0"/>
        <w:rPr>
          <w:b/>
        </w:rPr>
      </w:pPr>
      <w:r w:rsidRPr="00831ACB">
        <w:rPr>
          <w:b/>
        </w:rPr>
        <w:lastRenderedPageBreak/>
        <w:t>Part 2. Factors Influencing Adoption of the DLW framework and Use of it</w:t>
      </w:r>
    </w:p>
    <w:p w14:paraId="046A700C" w14:textId="77777777" w:rsidR="00E24D2D" w:rsidRPr="00831ACB" w:rsidRDefault="00E24D2D" w:rsidP="00E24D2D">
      <w:r w:rsidRPr="00831ACB">
        <w:tab/>
      </w:r>
    </w:p>
    <w:p w14:paraId="025937A2" w14:textId="77777777" w:rsidR="00E24D2D" w:rsidRPr="00831ACB" w:rsidRDefault="00E24D2D" w:rsidP="00E24D2D">
      <w:pPr>
        <w:outlineLvl w:val="0"/>
        <w:rPr>
          <w:b/>
        </w:rPr>
      </w:pPr>
      <w:r w:rsidRPr="00831ACB">
        <w:rPr>
          <w:b/>
        </w:rPr>
        <w:t xml:space="preserve">Please rate the extent to which you agree with the following statements. </w:t>
      </w:r>
    </w:p>
    <w:p w14:paraId="33B7E8F7" w14:textId="77777777" w:rsidR="00E24D2D" w:rsidRPr="00831ACB" w:rsidRDefault="00E24D2D" w:rsidP="00E24D2D"/>
    <w:p w14:paraId="31711E88" w14:textId="77777777" w:rsidR="00E24D2D" w:rsidRPr="00831ACB" w:rsidRDefault="00E24D2D" w:rsidP="00E24D2D">
      <w:pPr>
        <w:spacing w:line="480" w:lineRule="auto"/>
        <w:rPr>
          <w:color w:val="000000" w:themeColor="text1"/>
        </w:rPr>
      </w:pPr>
      <w:r w:rsidRPr="00831ACB">
        <w:rPr>
          <w:color w:val="000000" w:themeColor="text1"/>
        </w:rPr>
        <w:t xml:space="preserve">1. I know a lot about the DLW framework.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41673AFC" w14:textId="77777777" w:rsidTr="002A4A89">
        <w:trPr>
          <w:trHeight w:val="532"/>
        </w:trPr>
        <w:tc>
          <w:tcPr>
            <w:tcW w:w="1281" w:type="dxa"/>
          </w:tcPr>
          <w:p w14:paraId="5BAD06DF"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17ED6D16"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0A7E90D4" w14:textId="77777777" w:rsidR="00E24D2D" w:rsidRPr="00831ACB" w:rsidRDefault="00E24D2D" w:rsidP="002A4A89">
            <w:pPr>
              <w:jc w:val="center"/>
              <w:rPr>
                <w:color w:val="000000" w:themeColor="text1"/>
              </w:rPr>
            </w:pPr>
            <w:r w:rsidRPr="00831ACB">
              <w:rPr>
                <w:color w:val="000000" w:themeColor="text1"/>
              </w:rPr>
              <w:t>Slightly</w:t>
            </w:r>
          </w:p>
          <w:p w14:paraId="3486D275"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3344AA3F" w14:textId="77777777" w:rsidR="00E24D2D" w:rsidRPr="00831ACB" w:rsidRDefault="00E24D2D" w:rsidP="002A4A89">
            <w:pPr>
              <w:jc w:val="center"/>
              <w:rPr>
                <w:color w:val="000000" w:themeColor="text1"/>
              </w:rPr>
            </w:pPr>
            <w:r w:rsidRPr="00831ACB">
              <w:rPr>
                <w:color w:val="000000" w:themeColor="text1"/>
              </w:rPr>
              <w:t>Slightly</w:t>
            </w:r>
          </w:p>
          <w:p w14:paraId="6C440142"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07F14108"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4D5893B7" w14:textId="77777777" w:rsidR="00E24D2D" w:rsidRPr="00831ACB" w:rsidRDefault="00E24D2D" w:rsidP="002A4A89">
            <w:pPr>
              <w:jc w:val="center"/>
              <w:rPr>
                <w:color w:val="000000" w:themeColor="text1"/>
              </w:rPr>
            </w:pPr>
            <w:r w:rsidRPr="00831ACB">
              <w:rPr>
                <w:color w:val="000000" w:themeColor="text1"/>
              </w:rPr>
              <w:t>Strongly</w:t>
            </w:r>
          </w:p>
          <w:p w14:paraId="5A27BC14"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0A3ACB2C" w14:textId="77777777" w:rsidTr="002A4A89">
        <w:trPr>
          <w:trHeight w:val="181"/>
        </w:trPr>
        <w:tc>
          <w:tcPr>
            <w:tcW w:w="1281" w:type="dxa"/>
          </w:tcPr>
          <w:p w14:paraId="304EA8B8"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54AB6625"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4E7A8856"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4DCD1E7D"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511773AE"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0BBDC4FD"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0DCBD6EA" w14:textId="77777777" w:rsidTr="002A4A89">
        <w:trPr>
          <w:trHeight w:val="283"/>
        </w:trPr>
        <w:tc>
          <w:tcPr>
            <w:tcW w:w="1281" w:type="dxa"/>
          </w:tcPr>
          <w:p w14:paraId="0C90FF60"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59264" behindDoc="0" locked="0" layoutInCell="1" allowOverlap="1" wp14:anchorId="575503C4" wp14:editId="737E5536">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079" name="타원 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824F36" id="타원 1" o:spid="_x0000_s1026" style="position:absolute;margin-left:17.4pt;margin-top:12.4pt;width:14.45pt;height:10.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31A1B5AE"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0288" behindDoc="0" locked="0" layoutInCell="1" allowOverlap="1" wp14:anchorId="5097DEBE" wp14:editId="6D490F0A">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0" name="타원 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23E0E9" id="타원 2" o:spid="_x0000_s1026" style="position:absolute;margin-left:18.8pt;margin-top:12.15pt;width:14.45pt;height:1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23C3A9B5"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1312" behindDoc="0" locked="0" layoutInCell="1" allowOverlap="1" wp14:anchorId="26D2E1AE" wp14:editId="03288B2F">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1" name="타원 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540DFE" id="타원 3" o:spid="_x0000_s1026" style="position:absolute;margin-left:17.6pt;margin-top:12.15pt;width:14.45pt;height:10.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245241E6"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2336" behindDoc="0" locked="0" layoutInCell="1" allowOverlap="1" wp14:anchorId="45703BAD" wp14:editId="7DAE3F20">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2" name="타원 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B13184" id="타원 5" o:spid="_x0000_s1026" style="position:absolute;margin-left:19.5pt;margin-top:12.15pt;width:14.45pt;height:10.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02B6D06D"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3360" behindDoc="0" locked="0" layoutInCell="1" allowOverlap="1" wp14:anchorId="20B8B952" wp14:editId="69AA3AA8">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3" name="타원 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FB9B4E" id="타원 6" o:spid="_x0000_s1026" style="position:absolute;margin-left:19.05pt;margin-top:12.15pt;width:14.45pt;height:10.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3A669E18"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4384" behindDoc="0" locked="0" layoutInCell="1" allowOverlap="1" wp14:anchorId="42991DE4" wp14:editId="071C8C06">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4" name="타원 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41F7DD" id="타원 7" o:spid="_x0000_s1026" style="position:absolute;margin-left:20.65pt;margin-top:12.15pt;width:14.45pt;height:10.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60009178" w14:textId="77777777" w:rsidR="00E24D2D" w:rsidRPr="00831ACB" w:rsidRDefault="00E24D2D" w:rsidP="00E24D2D">
      <w:pPr>
        <w:spacing w:line="480" w:lineRule="auto"/>
      </w:pPr>
      <w:r w:rsidRPr="00831ACB">
        <w:t xml:space="preserve">2. Applying the DLW framework is beneficial for me as a clinician. </w:t>
      </w:r>
    </w:p>
    <w:tbl>
      <w:tblPr>
        <w:tblStyle w:val="TableGrid"/>
        <w:tblW w:w="7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1"/>
      </w:tblGrid>
      <w:tr w:rsidR="00E24D2D" w:rsidRPr="00831ACB" w14:paraId="76720CEC" w14:textId="77777777" w:rsidTr="002A4A89">
        <w:trPr>
          <w:trHeight w:val="532"/>
        </w:trPr>
        <w:tc>
          <w:tcPr>
            <w:tcW w:w="1281" w:type="dxa"/>
          </w:tcPr>
          <w:p w14:paraId="10D986DB"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0417465F"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0BF35094" w14:textId="77777777" w:rsidR="00E24D2D" w:rsidRPr="00831ACB" w:rsidRDefault="00E24D2D" w:rsidP="002A4A89">
            <w:pPr>
              <w:jc w:val="center"/>
              <w:rPr>
                <w:color w:val="000000" w:themeColor="text1"/>
              </w:rPr>
            </w:pPr>
            <w:r w:rsidRPr="00831ACB">
              <w:rPr>
                <w:color w:val="000000" w:themeColor="text1"/>
              </w:rPr>
              <w:t>Slightly</w:t>
            </w:r>
          </w:p>
          <w:p w14:paraId="1066FBBC"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59D41717" w14:textId="77777777" w:rsidR="00E24D2D" w:rsidRPr="00831ACB" w:rsidRDefault="00E24D2D" w:rsidP="002A4A89">
            <w:pPr>
              <w:jc w:val="center"/>
              <w:rPr>
                <w:color w:val="000000" w:themeColor="text1"/>
              </w:rPr>
            </w:pPr>
            <w:r w:rsidRPr="00831ACB">
              <w:rPr>
                <w:color w:val="000000" w:themeColor="text1"/>
              </w:rPr>
              <w:t>Slightly</w:t>
            </w:r>
          </w:p>
          <w:p w14:paraId="3886A53F"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207E3E33"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2624FBFA" w14:textId="77777777" w:rsidR="00E24D2D" w:rsidRPr="00831ACB" w:rsidRDefault="00E24D2D" w:rsidP="002A4A89">
            <w:pPr>
              <w:jc w:val="center"/>
              <w:rPr>
                <w:color w:val="000000" w:themeColor="text1"/>
              </w:rPr>
            </w:pPr>
            <w:r w:rsidRPr="00831ACB">
              <w:rPr>
                <w:color w:val="000000" w:themeColor="text1"/>
              </w:rPr>
              <w:t>Strongly</w:t>
            </w:r>
          </w:p>
          <w:p w14:paraId="73E36A4D"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2EEB3E48" w14:textId="77777777" w:rsidTr="002A4A89">
        <w:trPr>
          <w:trHeight w:val="181"/>
        </w:trPr>
        <w:tc>
          <w:tcPr>
            <w:tcW w:w="1281" w:type="dxa"/>
          </w:tcPr>
          <w:p w14:paraId="1066AACE"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4DB3580F"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74460C44"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3E517E38"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57640B60" w14:textId="77777777" w:rsidR="00E24D2D" w:rsidRPr="00831ACB" w:rsidRDefault="00E24D2D" w:rsidP="002A4A89">
            <w:pPr>
              <w:jc w:val="center"/>
              <w:rPr>
                <w:color w:val="000000" w:themeColor="text1"/>
              </w:rPr>
            </w:pPr>
            <w:r w:rsidRPr="00831ACB">
              <w:rPr>
                <w:color w:val="000000" w:themeColor="text1"/>
              </w:rPr>
              <w:t>(5)</w:t>
            </w:r>
          </w:p>
        </w:tc>
        <w:tc>
          <w:tcPr>
            <w:tcW w:w="1281" w:type="dxa"/>
          </w:tcPr>
          <w:p w14:paraId="34154455"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7721F543" w14:textId="77777777" w:rsidTr="002A4A89">
        <w:trPr>
          <w:trHeight w:val="283"/>
        </w:trPr>
        <w:tc>
          <w:tcPr>
            <w:tcW w:w="1281" w:type="dxa"/>
          </w:tcPr>
          <w:p w14:paraId="11C11BFD"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5408" behindDoc="0" locked="0" layoutInCell="1" allowOverlap="1" wp14:anchorId="6D346DA3" wp14:editId="0F5EED8B">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085" name="타원 7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B85D6A" id="타원 71" o:spid="_x0000_s1026" style="position:absolute;margin-left:17.4pt;margin-top:12.4pt;width:14.45pt;height:10.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385B657E"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6432" behindDoc="0" locked="0" layoutInCell="1" allowOverlap="1" wp14:anchorId="47CBB38E" wp14:editId="6CB4220E">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6" name="타원 7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0B212C" id="타원 72" o:spid="_x0000_s1026" style="position:absolute;margin-left:18.8pt;margin-top:12.15pt;width:14.45pt;height:10.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25516F89"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7456" behindDoc="0" locked="0" layoutInCell="1" allowOverlap="1" wp14:anchorId="558B5A43" wp14:editId="5E129AD3">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7" name="타원 7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3F927C" id="타원 73" o:spid="_x0000_s1026" style="position:absolute;margin-left:17.6pt;margin-top:12.15pt;width:14.45pt;height:10.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4030AFAA"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8480" behindDoc="0" locked="0" layoutInCell="1" allowOverlap="1" wp14:anchorId="0ACA6C5E" wp14:editId="12AC1237">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8" name="타원 7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CF1255" id="타원 74" o:spid="_x0000_s1026" style="position:absolute;margin-left:19.5pt;margin-top:12.15pt;width:14.45pt;height:10.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26CFDEE2"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69504" behindDoc="0" locked="0" layoutInCell="1" allowOverlap="1" wp14:anchorId="6E438711" wp14:editId="2FA19522">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9" name="타원 7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719DD9" id="타원 75" o:spid="_x0000_s1026" style="position:absolute;margin-left:19.05pt;margin-top:12.15pt;width:14.45pt;height:10.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1" w:type="dxa"/>
          </w:tcPr>
          <w:p w14:paraId="0FA63A94"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0528" behindDoc="0" locked="0" layoutInCell="1" allowOverlap="1" wp14:anchorId="64E2F9DD" wp14:editId="72987C2F">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0" name="타원 7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1D0449" id="타원 76" o:spid="_x0000_s1026" style="position:absolute;margin-left:20.65pt;margin-top:12.15pt;width:14.45pt;height:10.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6CCAFFB3" w14:textId="77777777" w:rsidR="00E24D2D" w:rsidRPr="00831ACB" w:rsidRDefault="00E24D2D" w:rsidP="00E24D2D">
      <w:pPr>
        <w:spacing w:line="480" w:lineRule="auto"/>
      </w:pPr>
      <w:r w:rsidRPr="00831ACB">
        <w:t>3. The DLW framework fits well into my clinical setting.</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79EFBB26" w14:textId="77777777" w:rsidTr="002A4A89">
        <w:trPr>
          <w:trHeight w:val="532"/>
        </w:trPr>
        <w:tc>
          <w:tcPr>
            <w:tcW w:w="1281" w:type="dxa"/>
          </w:tcPr>
          <w:p w14:paraId="42C079AD"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6D08C13B"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03E9D70B" w14:textId="77777777" w:rsidR="00E24D2D" w:rsidRPr="00831ACB" w:rsidRDefault="00E24D2D" w:rsidP="002A4A89">
            <w:pPr>
              <w:jc w:val="center"/>
              <w:rPr>
                <w:color w:val="000000" w:themeColor="text1"/>
              </w:rPr>
            </w:pPr>
            <w:r w:rsidRPr="00831ACB">
              <w:rPr>
                <w:color w:val="000000" w:themeColor="text1"/>
              </w:rPr>
              <w:t>Slightly</w:t>
            </w:r>
          </w:p>
          <w:p w14:paraId="3CEB75F9"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3019950B" w14:textId="77777777" w:rsidR="00E24D2D" w:rsidRPr="00831ACB" w:rsidRDefault="00E24D2D" w:rsidP="002A4A89">
            <w:pPr>
              <w:jc w:val="center"/>
              <w:rPr>
                <w:color w:val="000000" w:themeColor="text1"/>
              </w:rPr>
            </w:pPr>
            <w:r w:rsidRPr="00831ACB">
              <w:rPr>
                <w:color w:val="000000" w:themeColor="text1"/>
              </w:rPr>
              <w:t>Slightly</w:t>
            </w:r>
          </w:p>
          <w:p w14:paraId="60779AB0"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67764E04"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409BE7DD" w14:textId="77777777" w:rsidR="00E24D2D" w:rsidRPr="00831ACB" w:rsidRDefault="00E24D2D" w:rsidP="002A4A89">
            <w:pPr>
              <w:jc w:val="center"/>
              <w:rPr>
                <w:color w:val="000000" w:themeColor="text1"/>
              </w:rPr>
            </w:pPr>
            <w:r w:rsidRPr="00831ACB">
              <w:rPr>
                <w:color w:val="000000" w:themeColor="text1"/>
              </w:rPr>
              <w:t>Strongly</w:t>
            </w:r>
          </w:p>
          <w:p w14:paraId="381ADF27"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3B682FE9" w14:textId="77777777" w:rsidTr="002A4A89">
        <w:trPr>
          <w:trHeight w:val="181"/>
        </w:trPr>
        <w:tc>
          <w:tcPr>
            <w:tcW w:w="1281" w:type="dxa"/>
          </w:tcPr>
          <w:p w14:paraId="7CEB94CA"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74B8107A"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545D0557"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0FA2BF8A"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719AB7F1"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578F9C33"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4E16A580" w14:textId="77777777" w:rsidTr="002A4A89">
        <w:trPr>
          <w:trHeight w:val="283"/>
        </w:trPr>
        <w:tc>
          <w:tcPr>
            <w:tcW w:w="1281" w:type="dxa"/>
          </w:tcPr>
          <w:p w14:paraId="2702E041"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1552" behindDoc="0" locked="0" layoutInCell="1" allowOverlap="1" wp14:anchorId="5EE0FC4D" wp14:editId="783BFF18">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091" name="타원 7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DF73DC" id="타원 77" o:spid="_x0000_s1026" style="position:absolute;margin-left:17.4pt;margin-top:12.4pt;width:14.45pt;height:10.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3461D297"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2576" behindDoc="0" locked="0" layoutInCell="1" allowOverlap="1" wp14:anchorId="30B635DA" wp14:editId="593CC908">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2" name="타원 7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DA7796" id="타원 78" o:spid="_x0000_s1026" style="position:absolute;margin-left:18.8pt;margin-top:12.15pt;width:14.45pt;height:10.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27D8AE71"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3600" behindDoc="0" locked="0" layoutInCell="1" allowOverlap="1" wp14:anchorId="0BF913C6" wp14:editId="6D783A90">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3" name="타원 7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E0072B" id="타원 79" o:spid="_x0000_s1026" style="position:absolute;margin-left:17.6pt;margin-top:12.15pt;width:14.45pt;height:10.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3EA8F8BF"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4624" behindDoc="0" locked="0" layoutInCell="1" allowOverlap="1" wp14:anchorId="386BA9E3" wp14:editId="156141CF">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4" name="타원 8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72BAC0" id="타원 80" o:spid="_x0000_s1026" style="position:absolute;margin-left:19.5pt;margin-top:12.15pt;width:14.45pt;height:10.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735B8D1A"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5648" behindDoc="0" locked="0" layoutInCell="1" allowOverlap="1" wp14:anchorId="4F265B98" wp14:editId="0D94B54E">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5" name="타원 8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6493D7" id="타원 81" o:spid="_x0000_s1026" style="position:absolute;margin-left:19.05pt;margin-top:12.15pt;width:14.45pt;height:10.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1A4116DC"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6672" behindDoc="0" locked="0" layoutInCell="1" allowOverlap="1" wp14:anchorId="1CFC3812" wp14:editId="12FFD000">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6" name="타원 8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77D3EE" id="타원 82" o:spid="_x0000_s1026" style="position:absolute;margin-left:20.65pt;margin-top:12.15pt;width:14.45pt;height:10.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55D80673" w14:textId="77777777" w:rsidR="00E24D2D" w:rsidRPr="00831ACB" w:rsidRDefault="00E24D2D" w:rsidP="00E24D2D">
      <w:pPr>
        <w:spacing w:line="480" w:lineRule="auto"/>
      </w:pPr>
      <w:r w:rsidRPr="00831ACB">
        <w:t xml:space="preserve">4. The DLW framework is easy for me to apply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1CADBC57" w14:textId="77777777" w:rsidTr="002A4A89">
        <w:trPr>
          <w:trHeight w:val="532"/>
        </w:trPr>
        <w:tc>
          <w:tcPr>
            <w:tcW w:w="1281" w:type="dxa"/>
          </w:tcPr>
          <w:p w14:paraId="5B7C59A5"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4C87F00C"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1610E5C9" w14:textId="77777777" w:rsidR="00E24D2D" w:rsidRPr="00831ACB" w:rsidRDefault="00E24D2D" w:rsidP="002A4A89">
            <w:pPr>
              <w:jc w:val="center"/>
              <w:rPr>
                <w:color w:val="000000" w:themeColor="text1"/>
              </w:rPr>
            </w:pPr>
            <w:r w:rsidRPr="00831ACB">
              <w:rPr>
                <w:color w:val="000000" w:themeColor="text1"/>
              </w:rPr>
              <w:t>Slightly</w:t>
            </w:r>
          </w:p>
          <w:p w14:paraId="214C194D"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7F736B2C" w14:textId="77777777" w:rsidR="00E24D2D" w:rsidRPr="00831ACB" w:rsidRDefault="00E24D2D" w:rsidP="002A4A89">
            <w:pPr>
              <w:jc w:val="center"/>
              <w:rPr>
                <w:color w:val="000000" w:themeColor="text1"/>
              </w:rPr>
            </w:pPr>
            <w:r w:rsidRPr="00831ACB">
              <w:rPr>
                <w:color w:val="000000" w:themeColor="text1"/>
              </w:rPr>
              <w:t>Slightly</w:t>
            </w:r>
          </w:p>
          <w:p w14:paraId="09E36CC6"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74D0B015"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050012C3" w14:textId="77777777" w:rsidR="00E24D2D" w:rsidRPr="00831ACB" w:rsidRDefault="00E24D2D" w:rsidP="002A4A89">
            <w:pPr>
              <w:jc w:val="center"/>
              <w:rPr>
                <w:color w:val="000000" w:themeColor="text1"/>
              </w:rPr>
            </w:pPr>
            <w:r w:rsidRPr="00831ACB">
              <w:rPr>
                <w:color w:val="000000" w:themeColor="text1"/>
              </w:rPr>
              <w:t>Strongly</w:t>
            </w:r>
          </w:p>
          <w:p w14:paraId="6EDC8380"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51B60217" w14:textId="77777777" w:rsidTr="002A4A89">
        <w:trPr>
          <w:trHeight w:val="181"/>
        </w:trPr>
        <w:tc>
          <w:tcPr>
            <w:tcW w:w="1281" w:type="dxa"/>
          </w:tcPr>
          <w:p w14:paraId="501F0C61"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522AB69C"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4BAC628D"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2F4D99EF"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4F173014"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479C4954"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4D7D37CC" w14:textId="77777777" w:rsidTr="002A4A89">
        <w:trPr>
          <w:trHeight w:val="283"/>
        </w:trPr>
        <w:tc>
          <w:tcPr>
            <w:tcW w:w="1281" w:type="dxa"/>
          </w:tcPr>
          <w:p w14:paraId="4E7B1FBF"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7696" behindDoc="0" locked="0" layoutInCell="1" allowOverlap="1" wp14:anchorId="7ADB5215" wp14:editId="4AE8F7C6">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097" name="타원 8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A1BDE0" id="타원 83" o:spid="_x0000_s1026" style="position:absolute;margin-left:17.4pt;margin-top:12.4pt;width:14.45pt;height:10.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647DB1BC"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8720" behindDoc="0" locked="0" layoutInCell="1" allowOverlap="1" wp14:anchorId="6676426A" wp14:editId="61DED464">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8" name="타원 8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FD9F8F" id="타원 84" o:spid="_x0000_s1026" style="position:absolute;margin-left:18.8pt;margin-top:12.15pt;width:14.45pt;height:10.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451860D9"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79744" behindDoc="0" locked="0" layoutInCell="1" allowOverlap="1" wp14:anchorId="3C86F225" wp14:editId="20044BE9">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9" name="타원 8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687595" id="타원 85" o:spid="_x0000_s1026" style="position:absolute;margin-left:17.6pt;margin-top:12.15pt;width:14.45pt;height:10.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53483FB8"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0768" behindDoc="0" locked="0" layoutInCell="1" allowOverlap="1" wp14:anchorId="5FE0F4A5" wp14:editId="54165753">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0" name="타원 8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49EBE1" id="타원 86" o:spid="_x0000_s1026" style="position:absolute;margin-left:19.5pt;margin-top:12.15pt;width:14.45pt;height:10.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15C15C59"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1792" behindDoc="0" locked="0" layoutInCell="1" allowOverlap="1" wp14:anchorId="7820EEE1" wp14:editId="227924E0">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1" name="타원 8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C13280" id="타원 87" o:spid="_x0000_s1026" style="position:absolute;margin-left:19.05pt;margin-top:12.15pt;width:14.45pt;height:10.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36008864"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2816" behindDoc="0" locked="0" layoutInCell="1" allowOverlap="1" wp14:anchorId="1C887806" wp14:editId="3A713F11">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2" name="타원 8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63BD75" id="타원 88" o:spid="_x0000_s1026" style="position:absolute;margin-left:20.65pt;margin-top:12.15pt;width:14.45pt;height:10.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57D27449" w14:textId="77777777" w:rsidR="00E24D2D" w:rsidRPr="00831ACB" w:rsidRDefault="00E24D2D" w:rsidP="00E24D2D">
      <w:pPr>
        <w:spacing w:line="480" w:lineRule="auto"/>
      </w:pPr>
      <w:r w:rsidRPr="00831ACB">
        <w:t xml:space="preserve">5. I feel confident in applying the DLW framework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7910133E" w14:textId="77777777" w:rsidTr="002A4A89">
        <w:trPr>
          <w:trHeight w:val="532"/>
        </w:trPr>
        <w:tc>
          <w:tcPr>
            <w:tcW w:w="1281" w:type="dxa"/>
          </w:tcPr>
          <w:p w14:paraId="3FC3F2EE"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5B4B6934"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770FDA70" w14:textId="77777777" w:rsidR="00E24D2D" w:rsidRPr="00831ACB" w:rsidRDefault="00E24D2D" w:rsidP="002A4A89">
            <w:pPr>
              <w:jc w:val="center"/>
              <w:rPr>
                <w:color w:val="000000" w:themeColor="text1"/>
              </w:rPr>
            </w:pPr>
            <w:r w:rsidRPr="00831ACB">
              <w:rPr>
                <w:color w:val="000000" w:themeColor="text1"/>
              </w:rPr>
              <w:t>Slightly</w:t>
            </w:r>
          </w:p>
          <w:p w14:paraId="363BDFC4"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32043D64" w14:textId="77777777" w:rsidR="00E24D2D" w:rsidRPr="00831ACB" w:rsidRDefault="00E24D2D" w:rsidP="002A4A89">
            <w:pPr>
              <w:jc w:val="center"/>
              <w:rPr>
                <w:color w:val="000000" w:themeColor="text1"/>
              </w:rPr>
            </w:pPr>
            <w:r w:rsidRPr="00831ACB">
              <w:rPr>
                <w:color w:val="000000" w:themeColor="text1"/>
              </w:rPr>
              <w:t>Slightly</w:t>
            </w:r>
          </w:p>
          <w:p w14:paraId="67B40157"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7FA4428A"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5B99A377" w14:textId="77777777" w:rsidR="00E24D2D" w:rsidRPr="00831ACB" w:rsidRDefault="00E24D2D" w:rsidP="002A4A89">
            <w:pPr>
              <w:jc w:val="center"/>
              <w:rPr>
                <w:color w:val="000000" w:themeColor="text1"/>
              </w:rPr>
            </w:pPr>
            <w:r w:rsidRPr="00831ACB">
              <w:rPr>
                <w:color w:val="000000" w:themeColor="text1"/>
              </w:rPr>
              <w:t>Strongly</w:t>
            </w:r>
          </w:p>
          <w:p w14:paraId="3020E579"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2B3C91A4" w14:textId="77777777" w:rsidTr="002A4A89">
        <w:trPr>
          <w:trHeight w:val="181"/>
        </w:trPr>
        <w:tc>
          <w:tcPr>
            <w:tcW w:w="1281" w:type="dxa"/>
          </w:tcPr>
          <w:p w14:paraId="78BF2BE1"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59034867"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6DFD8662"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32195E2E"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123ED8DD"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10125B13"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23AC7541" w14:textId="77777777" w:rsidTr="002A4A89">
        <w:trPr>
          <w:trHeight w:val="283"/>
        </w:trPr>
        <w:tc>
          <w:tcPr>
            <w:tcW w:w="1281" w:type="dxa"/>
          </w:tcPr>
          <w:p w14:paraId="4DABFAB9"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3840" behindDoc="0" locked="0" layoutInCell="1" allowOverlap="1" wp14:anchorId="258D548E" wp14:editId="39F19C36">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03" name="타원 8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0CD750" id="타원 89" o:spid="_x0000_s1026" style="position:absolute;margin-left:17.4pt;margin-top:12.4pt;width:14.45pt;height:10.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59BE633F"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4864" behindDoc="0" locked="0" layoutInCell="1" allowOverlap="1" wp14:anchorId="0502882E" wp14:editId="4D2F07E7">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4" name="타원 9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5C7C15" id="타원 90" o:spid="_x0000_s1026" style="position:absolute;margin-left:18.8pt;margin-top:12.15pt;width:14.45pt;height:10.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77F25222"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5888" behindDoc="0" locked="0" layoutInCell="1" allowOverlap="1" wp14:anchorId="204F15CB" wp14:editId="1503BD4D">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5" name="타원 9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877772" id="타원 91" o:spid="_x0000_s1026" style="position:absolute;margin-left:17.6pt;margin-top:12.15pt;width:14.45pt;height:10.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2645D1EC"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6912" behindDoc="0" locked="0" layoutInCell="1" allowOverlap="1" wp14:anchorId="4B82016C" wp14:editId="557D6CE4">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6" name="타원 9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CB7872" id="타원 92" o:spid="_x0000_s1026" style="position:absolute;margin-left:19.5pt;margin-top:12.15pt;width:14.45pt;height:10.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5F93100B"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7936" behindDoc="0" locked="0" layoutInCell="1" allowOverlap="1" wp14:anchorId="47C74CCE" wp14:editId="43DA5CD8">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7" name="타원 9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C29604" id="타원 93" o:spid="_x0000_s1026" style="position:absolute;margin-left:19.05pt;margin-top:12.15pt;width:14.45pt;height:10.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27DB5083"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8960" behindDoc="0" locked="0" layoutInCell="1" allowOverlap="1" wp14:anchorId="2B28946D" wp14:editId="4ED2D7CA">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8" name="타원 9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0682E3" id="타원 94" o:spid="_x0000_s1026" style="position:absolute;margin-left:20.65pt;margin-top:12.15pt;width:14.45pt;height:10.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2A1AF2EA" w14:textId="77777777" w:rsidR="00E24D2D" w:rsidRPr="00831ACB" w:rsidRDefault="00E24D2D" w:rsidP="00E24D2D">
      <w:pPr>
        <w:spacing w:line="480" w:lineRule="auto"/>
        <w:sectPr w:rsidR="00E24D2D" w:rsidRPr="00831ACB" w:rsidSect="00FC2626">
          <w:pgSz w:w="11900" w:h="16840"/>
          <w:pgMar w:top="1440" w:right="1440" w:bottom="1134" w:left="1440" w:header="851" w:footer="992" w:gutter="0"/>
          <w:cols w:space="425"/>
          <w:docGrid w:linePitch="400"/>
        </w:sectPr>
      </w:pPr>
    </w:p>
    <w:p w14:paraId="66E5CC9A" w14:textId="77777777" w:rsidR="00E24D2D" w:rsidRPr="00831ACB" w:rsidRDefault="00E24D2D" w:rsidP="00E24D2D">
      <w:pPr>
        <w:spacing w:line="480" w:lineRule="auto"/>
      </w:pPr>
      <w:r w:rsidRPr="00831ACB">
        <w:lastRenderedPageBreak/>
        <w:t xml:space="preserve">6. Applying the DLW framework in my practice improves clients’ health and well-being.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57E2D49F" w14:textId="77777777" w:rsidTr="002A4A89">
        <w:trPr>
          <w:trHeight w:val="532"/>
        </w:trPr>
        <w:tc>
          <w:tcPr>
            <w:tcW w:w="1281" w:type="dxa"/>
          </w:tcPr>
          <w:p w14:paraId="18E728BC"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77126047"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17047589" w14:textId="77777777" w:rsidR="00E24D2D" w:rsidRPr="00831ACB" w:rsidRDefault="00E24D2D" w:rsidP="002A4A89">
            <w:pPr>
              <w:jc w:val="center"/>
              <w:rPr>
                <w:color w:val="000000" w:themeColor="text1"/>
              </w:rPr>
            </w:pPr>
            <w:r w:rsidRPr="00831ACB">
              <w:rPr>
                <w:color w:val="000000" w:themeColor="text1"/>
              </w:rPr>
              <w:t>Slightly</w:t>
            </w:r>
          </w:p>
          <w:p w14:paraId="211DD86C"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11045DEF" w14:textId="77777777" w:rsidR="00E24D2D" w:rsidRPr="00831ACB" w:rsidRDefault="00E24D2D" w:rsidP="002A4A89">
            <w:pPr>
              <w:jc w:val="center"/>
              <w:rPr>
                <w:color w:val="000000" w:themeColor="text1"/>
              </w:rPr>
            </w:pPr>
            <w:r w:rsidRPr="00831ACB">
              <w:rPr>
                <w:color w:val="000000" w:themeColor="text1"/>
              </w:rPr>
              <w:t>Slightly</w:t>
            </w:r>
          </w:p>
          <w:p w14:paraId="6F94643A"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2AD5ED13"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6BF4A9DF" w14:textId="77777777" w:rsidR="00E24D2D" w:rsidRPr="00831ACB" w:rsidRDefault="00E24D2D" w:rsidP="002A4A89">
            <w:pPr>
              <w:jc w:val="center"/>
              <w:rPr>
                <w:color w:val="000000" w:themeColor="text1"/>
              </w:rPr>
            </w:pPr>
            <w:r w:rsidRPr="00831ACB">
              <w:rPr>
                <w:color w:val="000000" w:themeColor="text1"/>
              </w:rPr>
              <w:t>Strongly</w:t>
            </w:r>
          </w:p>
          <w:p w14:paraId="2425C427"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4F995D4D" w14:textId="77777777" w:rsidTr="002A4A89">
        <w:trPr>
          <w:trHeight w:val="181"/>
        </w:trPr>
        <w:tc>
          <w:tcPr>
            <w:tcW w:w="1281" w:type="dxa"/>
          </w:tcPr>
          <w:p w14:paraId="3403CA67"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1078A7D0"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7FCA9A98"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1A99B6BA"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1603BAA4"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281BDA7B"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1D752464" w14:textId="77777777" w:rsidTr="002A4A89">
        <w:trPr>
          <w:trHeight w:val="283"/>
        </w:trPr>
        <w:tc>
          <w:tcPr>
            <w:tcW w:w="1281" w:type="dxa"/>
          </w:tcPr>
          <w:p w14:paraId="499D2ACA"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89984" behindDoc="0" locked="0" layoutInCell="1" allowOverlap="1" wp14:anchorId="09AD3116" wp14:editId="5440BE28">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09" name="타원 9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59E85F" id="타원 95" o:spid="_x0000_s1026" style="position:absolute;margin-left:17.4pt;margin-top:12.4pt;width:14.45pt;height:10.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2D7F5CBA"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1008" behindDoc="0" locked="0" layoutInCell="1" allowOverlap="1" wp14:anchorId="52CBE1F7" wp14:editId="72A8ADF9">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0" name="타원 9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C8BF4A" id="타원 96" o:spid="_x0000_s1026" style="position:absolute;margin-left:18.8pt;margin-top:12.15pt;width:14.45pt;height:10.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0A152124"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2032" behindDoc="0" locked="0" layoutInCell="1" allowOverlap="1" wp14:anchorId="4C272337" wp14:editId="147ED544">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1" name="타원 9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C1A934" id="타원 97" o:spid="_x0000_s1026" style="position:absolute;margin-left:17.6pt;margin-top:12.15pt;width:14.45pt;height:10.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67A52630"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3056" behindDoc="0" locked="0" layoutInCell="1" allowOverlap="1" wp14:anchorId="60C854D6" wp14:editId="006B8C5C">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2" name="타원 9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D9CD62B" id="타원 98" o:spid="_x0000_s1026" style="position:absolute;margin-left:19.5pt;margin-top:12.15pt;width:14.45pt;height:10.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45B6DD8C"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4080" behindDoc="0" locked="0" layoutInCell="1" allowOverlap="1" wp14:anchorId="38F44724" wp14:editId="0E59FFE2">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3" name="타원 9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2A5C0C" id="타원 99" o:spid="_x0000_s1026" style="position:absolute;margin-left:19.05pt;margin-top:12.15pt;width:14.45pt;height:10.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135E2319"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5104" behindDoc="0" locked="0" layoutInCell="1" allowOverlap="1" wp14:anchorId="2DBA2AD7" wp14:editId="5A0A3440">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4" name="타원 10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EAB5D4" id="타원 100" o:spid="_x0000_s1026" style="position:absolute;margin-left:20.65pt;margin-top:12.15pt;width:14.45pt;height:10.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3201CD8C" w14:textId="77777777" w:rsidR="00E24D2D" w:rsidRPr="00831ACB" w:rsidRDefault="00E24D2D" w:rsidP="00E24D2D">
      <w:pPr>
        <w:spacing w:line="480" w:lineRule="auto"/>
      </w:pPr>
      <w:r w:rsidRPr="00831ACB">
        <w:t xml:space="preserve">7. My colleagues support me to use the DLW framework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4B3E9367" w14:textId="77777777" w:rsidTr="002A4A89">
        <w:trPr>
          <w:trHeight w:val="532"/>
        </w:trPr>
        <w:tc>
          <w:tcPr>
            <w:tcW w:w="1281" w:type="dxa"/>
          </w:tcPr>
          <w:p w14:paraId="0A3736B3"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033A2568"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68B9B8FB" w14:textId="77777777" w:rsidR="00E24D2D" w:rsidRPr="00831ACB" w:rsidRDefault="00E24D2D" w:rsidP="002A4A89">
            <w:pPr>
              <w:jc w:val="center"/>
              <w:rPr>
                <w:color w:val="000000" w:themeColor="text1"/>
              </w:rPr>
            </w:pPr>
            <w:r w:rsidRPr="00831ACB">
              <w:rPr>
                <w:color w:val="000000" w:themeColor="text1"/>
              </w:rPr>
              <w:t>Slightly</w:t>
            </w:r>
          </w:p>
          <w:p w14:paraId="37FA69DA"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1CBB938F" w14:textId="77777777" w:rsidR="00E24D2D" w:rsidRPr="00831ACB" w:rsidRDefault="00E24D2D" w:rsidP="002A4A89">
            <w:pPr>
              <w:jc w:val="center"/>
              <w:rPr>
                <w:color w:val="000000" w:themeColor="text1"/>
              </w:rPr>
            </w:pPr>
            <w:r w:rsidRPr="00831ACB">
              <w:rPr>
                <w:color w:val="000000" w:themeColor="text1"/>
              </w:rPr>
              <w:t>Slightly</w:t>
            </w:r>
          </w:p>
          <w:p w14:paraId="631893BD"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40E89BBE"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36AB98F2" w14:textId="77777777" w:rsidR="00E24D2D" w:rsidRPr="00831ACB" w:rsidRDefault="00E24D2D" w:rsidP="002A4A89">
            <w:pPr>
              <w:jc w:val="center"/>
              <w:rPr>
                <w:color w:val="000000" w:themeColor="text1"/>
              </w:rPr>
            </w:pPr>
            <w:r w:rsidRPr="00831ACB">
              <w:rPr>
                <w:color w:val="000000" w:themeColor="text1"/>
              </w:rPr>
              <w:t>Strongly</w:t>
            </w:r>
          </w:p>
          <w:p w14:paraId="70175C58"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2246E932" w14:textId="77777777" w:rsidTr="002A4A89">
        <w:trPr>
          <w:trHeight w:val="181"/>
        </w:trPr>
        <w:tc>
          <w:tcPr>
            <w:tcW w:w="1281" w:type="dxa"/>
          </w:tcPr>
          <w:p w14:paraId="3AA9C4F0"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1DF501F5"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5B58D484"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79DDB4D9"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496FF46C"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6700BC5B"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2A21C422" w14:textId="77777777" w:rsidTr="002A4A89">
        <w:trPr>
          <w:trHeight w:val="283"/>
        </w:trPr>
        <w:tc>
          <w:tcPr>
            <w:tcW w:w="1281" w:type="dxa"/>
          </w:tcPr>
          <w:p w14:paraId="156CD97D"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6128" behindDoc="0" locked="0" layoutInCell="1" allowOverlap="1" wp14:anchorId="5483534A" wp14:editId="4D1F2821">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15" name="타원 10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34E36D" id="타원 101" o:spid="_x0000_s1026" style="position:absolute;margin-left:17.4pt;margin-top:12.4pt;width:14.45pt;height:10.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0BE05E57"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7152" behindDoc="0" locked="0" layoutInCell="1" allowOverlap="1" wp14:anchorId="3F53698F" wp14:editId="7E05582E">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6" name="타원 10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CBC804" id="타원 102" o:spid="_x0000_s1026" style="position:absolute;margin-left:18.8pt;margin-top:12.15pt;width:14.45pt;height:10.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398FDF7C"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8176" behindDoc="0" locked="0" layoutInCell="1" allowOverlap="1" wp14:anchorId="2E14D69F" wp14:editId="707A599E">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7" name="타원 10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E9BA50" id="타원 103" o:spid="_x0000_s1026" style="position:absolute;margin-left:17.6pt;margin-top:12.15pt;width:14.45pt;height:10.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5F7D7482"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699200" behindDoc="0" locked="0" layoutInCell="1" allowOverlap="1" wp14:anchorId="20CCE3A8" wp14:editId="6F46752D">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8" name="타원 10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A72572" id="타원 104" o:spid="_x0000_s1026" style="position:absolute;margin-left:19.5pt;margin-top:12.15pt;width:14.45pt;height:10.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6AEB7E9C"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0224" behindDoc="0" locked="0" layoutInCell="1" allowOverlap="1" wp14:anchorId="7D0A34AF" wp14:editId="0B9408CD">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9" name="타원 10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66A0B7" id="타원 105" o:spid="_x0000_s1026" style="position:absolute;margin-left:19.05pt;margin-top:12.15pt;width:14.45pt;height:10.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67650947"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1248" behindDoc="0" locked="0" layoutInCell="1" allowOverlap="1" wp14:anchorId="49225140" wp14:editId="4493E79B">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0" name="타원 10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002670" id="타원 106" o:spid="_x0000_s1026" style="position:absolute;margin-left:20.65pt;margin-top:12.15pt;width:14.45pt;height:10.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6C6E0FEF" w14:textId="77777777" w:rsidR="00E24D2D" w:rsidRPr="00831ACB" w:rsidRDefault="00E24D2D" w:rsidP="00E24D2D">
      <w:pPr>
        <w:spacing w:line="480" w:lineRule="auto"/>
      </w:pPr>
      <w:r w:rsidRPr="00831ACB">
        <w:t>8. I know of resources that can help me better understand about the DLW framework.</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7E5A5DD0" w14:textId="77777777" w:rsidTr="002A4A89">
        <w:trPr>
          <w:trHeight w:val="532"/>
        </w:trPr>
        <w:tc>
          <w:tcPr>
            <w:tcW w:w="1281" w:type="dxa"/>
          </w:tcPr>
          <w:p w14:paraId="55663DE2"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4E60DCE5"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75071634" w14:textId="77777777" w:rsidR="00E24D2D" w:rsidRPr="00831ACB" w:rsidRDefault="00E24D2D" w:rsidP="002A4A89">
            <w:pPr>
              <w:jc w:val="center"/>
              <w:rPr>
                <w:color w:val="000000" w:themeColor="text1"/>
              </w:rPr>
            </w:pPr>
            <w:r w:rsidRPr="00831ACB">
              <w:rPr>
                <w:color w:val="000000" w:themeColor="text1"/>
              </w:rPr>
              <w:t>Slightly</w:t>
            </w:r>
          </w:p>
          <w:p w14:paraId="2BEBC101"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0E57FD70" w14:textId="77777777" w:rsidR="00E24D2D" w:rsidRPr="00831ACB" w:rsidRDefault="00E24D2D" w:rsidP="002A4A89">
            <w:pPr>
              <w:jc w:val="center"/>
              <w:rPr>
                <w:color w:val="000000" w:themeColor="text1"/>
              </w:rPr>
            </w:pPr>
            <w:r w:rsidRPr="00831ACB">
              <w:rPr>
                <w:color w:val="000000" w:themeColor="text1"/>
              </w:rPr>
              <w:t>Slightly</w:t>
            </w:r>
          </w:p>
          <w:p w14:paraId="60A25C65"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4FBF7D0F"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002D97A6" w14:textId="77777777" w:rsidR="00E24D2D" w:rsidRPr="00831ACB" w:rsidRDefault="00E24D2D" w:rsidP="002A4A89">
            <w:pPr>
              <w:jc w:val="center"/>
              <w:rPr>
                <w:color w:val="000000" w:themeColor="text1"/>
              </w:rPr>
            </w:pPr>
            <w:r w:rsidRPr="00831ACB">
              <w:rPr>
                <w:color w:val="000000" w:themeColor="text1"/>
              </w:rPr>
              <w:t>Strongly</w:t>
            </w:r>
          </w:p>
          <w:p w14:paraId="701F5DB2"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1EAABE3C" w14:textId="77777777" w:rsidTr="002A4A89">
        <w:trPr>
          <w:trHeight w:val="181"/>
        </w:trPr>
        <w:tc>
          <w:tcPr>
            <w:tcW w:w="1281" w:type="dxa"/>
          </w:tcPr>
          <w:p w14:paraId="6BCDEF38"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565F1E85"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1A22B2CE"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40323E2F"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62887780"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285D4EF4"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3401A8CE" w14:textId="77777777" w:rsidTr="002A4A89">
        <w:trPr>
          <w:trHeight w:val="283"/>
        </w:trPr>
        <w:tc>
          <w:tcPr>
            <w:tcW w:w="1281" w:type="dxa"/>
          </w:tcPr>
          <w:p w14:paraId="1750C43D"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2272" behindDoc="0" locked="0" layoutInCell="1" allowOverlap="1" wp14:anchorId="7928F99A" wp14:editId="33FC700C">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21" name="타원 10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69AF0C" id="타원 107" o:spid="_x0000_s1026" style="position:absolute;margin-left:17.4pt;margin-top:12.4pt;width:14.45pt;height:10.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108513BB"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3296" behindDoc="0" locked="0" layoutInCell="1" allowOverlap="1" wp14:anchorId="766353CC" wp14:editId="5B92B856">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2" name="타원 10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14D5E9" id="타원 108" o:spid="_x0000_s1026" style="position:absolute;margin-left:18.8pt;margin-top:12.15pt;width:14.45pt;height:10.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5C52AFEB"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4320" behindDoc="0" locked="0" layoutInCell="1" allowOverlap="1" wp14:anchorId="26B6A591" wp14:editId="47FA7BD9">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3" name="타원 10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29A786" id="타원 109" o:spid="_x0000_s1026" style="position:absolute;margin-left:17.6pt;margin-top:12.15pt;width:14.45pt;height:10.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6B33B30B"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5344" behindDoc="0" locked="0" layoutInCell="1" allowOverlap="1" wp14:anchorId="6F6E1B4E" wp14:editId="6E1A799E">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4" name="타원 11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9C6133" id="타원 110" o:spid="_x0000_s1026" style="position:absolute;margin-left:19.5pt;margin-top:12.15pt;width:14.45pt;height:10.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3968A3AF"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6368" behindDoc="0" locked="0" layoutInCell="1" allowOverlap="1" wp14:anchorId="08B88D06" wp14:editId="2B06E4F1">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5" name="타원 11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3892D1" id="타원 111" o:spid="_x0000_s1026" style="position:absolute;margin-left:19.05pt;margin-top:12.15pt;width:14.45pt;height:10.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7E5C3F9F"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7392" behindDoc="0" locked="0" layoutInCell="1" allowOverlap="1" wp14:anchorId="4289A926" wp14:editId="362AE81A">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6" name="타원 11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4B1D07" id="타원 112" o:spid="_x0000_s1026" style="position:absolute;margin-left:20.65pt;margin-top:12.15pt;width:14.45pt;height:10.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3EB5ABFF" w14:textId="77777777" w:rsidR="00E24D2D" w:rsidRPr="00831ACB" w:rsidRDefault="00E24D2D" w:rsidP="00E24D2D">
      <w:pPr>
        <w:spacing w:line="480" w:lineRule="auto"/>
      </w:pPr>
      <w:r w:rsidRPr="00831ACB">
        <w:t xml:space="preserve">9. I know experts in the DLW framework.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E24D2D" w:rsidRPr="00831ACB" w14:paraId="76B141D5" w14:textId="77777777" w:rsidTr="002A4A89">
        <w:trPr>
          <w:trHeight w:val="532"/>
        </w:trPr>
        <w:tc>
          <w:tcPr>
            <w:tcW w:w="1281" w:type="dxa"/>
          </w:tcPr>
          <w:p w14:paraId="5A942236" w14:textId="77777777" w:rsidR="00E24D2D" w:rsidRPr="00831ACB" w:rsidRDefault="00E24D2D" w:rsidP="002A4A89">
            <w:pPr>
              <w:jc w:val="center"/>
              <w:rPr>
                <w:color w:val="000000" w:themeColor="text1"/>
              </w:rPr>
            </w:pPr>
            <w:r w:rsidRPr="00831ACB">
              <w:rPr>
                <w:color w:val="000000" w:themeColor="text1"/>
              </w:rPr>
              <w:t>Strongly Disagree</w:t>
            </w:r>
          </w:p>
        </w:tc>
        <w:tc>
          <w:tcPr>
            <w:tcW w:w="1281" w:type="dxa"/>
          </w:tcPr>
          <w:p w14:paraId="7FF163E1"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6A91AF03" w14:textId="77777777" w:rsidR="00E24D2D" w:rsidRPr="00831ACB" w:rsidRDefault="00E24D2D" w:rsidP="002A4A89">
            <w:pPr>
              <w:jc w:val="center"/>
              <w:rPr>
                <w:color w:val="000000" w:themeColor="text1"/>
              </w:rPr>
            </w:pPr>
            <w:r w:rsidRPr="00831ACB">
              <w:rPr>
                <w:color w:val="000000" w:themeColor="text1"/>
              </w:rPr>
              <w:t>Slightly</w:t>
            </w:r>
          </w:p>
          <w:p w14:paraId="71F40517" w14:textId="77777777" w:rsidR="00E24D2D" w:rsidRPr="00831ACB" w:rsidRDefault="00E24D2D" w:rsidP="002A4A89">
            <w:pPr>
              <w:jc w:val="center"/>
              <w:rPr>
                <w:color w:val="000000" w:themeColor="text1"/>
              </w:rPr>
            </w:pPr>
            <w:r w:rsidRPr="00831ACB">
              <w:rPr>
                <w:color w:val="000000" w:themeColor="text1"/>
              </w:rPr>
              <w:t>Disagree</w:t>
            </w:r>
          </w:p>
        </w:tc>
        <w:tc>
          <w:tcPr>
            <w:tcW w:w="1281" w:type="dxa"/>
          </w:tcPr>
          <w:p w14:paraId="39743EFD" w14:textId="77777777" w:rsidR="00E24D2D" w:rsidRPr="00831ACB" w:rsidRDefault="00E24D2D" w:rsidP="002A4A89">
            <w:pPr>
              <w:jc w:val="center"/>
              <w:rPr>
                <w:color w:val="000000" w:themeColor="text1"/>
              </w:rPr>
            </w:pPr>
            <w:r w:rsidRPr="00831ACB">
              <w:rPr>
                <w:color w:val="000000" w:themeColor="text1"/>
              </w:rPr>
              <w:t>Slightly</w:t>
            </w:r>
          </w:p>
          <w:p w14:paraId="3BA13EA9" w14:textId="77777777" w:rsidR="00E24D2D" w:rsidRPr="00831ACB" w:rsidRDefault="00E24D2D" w:rsidP="002A4A89">
            <w:pPr>
              <w:jc w:val="center"/>
              <w:rPr>
                <w:color w:val="000000" w:themeColor="text1"/>
              </w:rPr>
            </w:pPr>
            <w:r w:rsidRPr="00831ACB">
              <w:rPr>
                <w:color w:val="000000" w:themeColor="text1"/>
              </w:rPr>
              <w:t>Agree</w:t>
            </w:r>
          </w:p>
        </w:tc>
        <w:tc>
          <w:tcPr>
            <w:tcW w:w="1281" w:type="dxa"/>
          </w:tcPr>
          <w:p w14:paraId="33EDAF90" w14:textId="77777777" w:rsidR="00E24D2D" w:rsidRPr="00831ACB" w:rsidRDefault="00E24D2D" w:rsidP="002A4A89">
            <w:pPr>
              <w:jc w:val="center"/>
              <w:rPr>
                <w:color w:val="000000" w:themeColor="text1"/>
              </w:rPr>
            </w:pPr>
            <w:r w:rsidRPr="00831ACB">
              <w:rPr>
                <w:color w:val="000000" w:themeColor="text1"/>
              </w:rPr>
              <w:t>Agree</w:t>
            </w:r>
          </w:p>
        </w:tc>
        <w:tc>
          <w:tcPr>
            <w:tcW w:w="1282" w:type="dxa"/>
          </w:tcPr>
          <w:p w14:paraId="4074FCCE" w14:textId="77777777" w:rsidR="00E24D2D" w:rsidRPr="00831ACB" w:rsidRDefault="00E24D2D" w:rsidP="002A4A89">
            <w:pPr>
              <w:jc w:val="center"/>
              <w:rPr>
                <w:color w:val="000000" w:themeColor="text1"/>
              </w:rPr>
            </w:pPr>
            <w:r w:rsidRPr="00831ACB">
              <w:rPr>
                <w:color w:val="000000" w:themeColor="text1"/>
              </w:rPr>
              <w:t>Strongly</w:t>
            </w:r>
          </w:p>
          <w:p w14:paraId="63134E57" w14:textId="77777777" w:rsidR="00E24D2D" w:rsidRPr="00831ACB" w:rsidRDefault="00E24D2D" w:rsidP="002A4A89">
            <w:pPr>
              <w:jc w:val="center"/>
              <w:rPr>
                <w:color w:val="000000" w:themeColor="text1"/>
              </w:rPr>
            </w:pPr>
            <w:r w:rsidRPr="00831ACB">
              <w:rPr>
                <w:color w:val="000000" w:themeColor="text1"/>
              </w:rPr>
              <w:t>Agree</w:t>
            </w:r>
          </w:p>
        </w:tc>
      </w:tr>
      <w:tr w:rsidR="00E24D2D" w:rsidRPr="00831ACB" w14:paraId="29DC3EF6" w14:textId="77777777" w:rsidTr="002A4A89">
        <w:trPr>
          <w:trHeight w:val="181"/>
        </w:trPr>
        <w:tc>
          <w:tcPr>
            <w:tcW w:w="1281" w:type="dxa"/>
          </w:tcPr>
          <w:p w14:paraId="09378D9B" w14:textId="77777777" w:rsidR="00E24D2D" w:rsidRPr="00831ACB" w:rsidRDefault="00E24D2D" w:rsidP="002A4A89">
            <w:pPr>
              <w:jc w:val="center"/>
              <w:rPr>
                <w:color w:val="000000" w:themeColor="text1"/>
              </w:rPr>
            </w:pPr>
            <w:r w:rsidRPr="00831ACB">
              <w:rPr>
                <w:color w:val="000000" w:themeColor="text1"/>
              </w:rPr>
              <w:t>(1)</w:t>
            </w:r>
          </w:p>
        </w:tc>
        <w:tc>
          <w:tcPr>
            <w:tcW w:w="1281" w:type="dxa"/>
          </w:tcPr>
          <w:p w14:paraId="33402549" w14:textId="77777777" w:rsidR="00E24D2D" w:rsidRPr="00831ACB" w:rsidRDefault="00E24D2D" w:rsidP="002A4A89">
            <w:pPr>
              <w:jc w:val="center"/>
              <w:rPr>
                <w:color w:val="000000" w:themeColor="text1"/>
              </w:rPr>
            </w:pPr>
            <w:r w:rsidRPr="00831ACB">
              <w:rPr>
                <w:color w:val="000000" w:themeColor="text1"/>
              </w:rPr>
              <w:t>(2)</w:t>
            </w:r>
          </w:p>
        </w:tc>
        <w:tc>
          <w:tcPr>
            <w:tcW w:w="1281" w:type="dxa"/>
          </w:tcPr>
          <w:p w14:paraId="3EE34147" w14:textId="77777777" w:rsidR="00E24D2D" w:rsidRPr="00831ACB" w:rsidRDefault="00E24D2D" w:rsidP="002A4A89">
            <w:pPr>
              <w:jc w:val="center"/>
              <w:rPr>
                <w:color w:val="000000" w:themeColor="text1"/>
              </w:rPr>
            </w:pPr>
            <w:r w:rsidRPr="00831ACB">
              <w:rPr>
                <w:color w:val="000000" w:themeColor="text1"/>
              </w:rPr>
              <w:t>(3)</w:t>
            </w:r>
          </w:p>
        </w:tc>
        <w:tc>
          <w:tcPr>
            <w:tcW w:w="1281" w:type="dxa"/>
          </w:tcPr>
          <w:p w14:paraId="2F4C1FE1" w14:textId="77777777" w:rsidR="00E24D2D" w:rsidRPr="00831ACB" w:rsidRDefault="00E24D2D" w:rsidP="002A4A89">
            <w:pPr>
              <w:jc w:val="center"/>
              <w:rPr>
                <w:color w:val="000000" w:themeColor="text1"/>
              </w:rPr>
            </w:pPr>
            <w:r w:rsidRPr="00831ACB">
              <w:rPr>
                <w:color w:val="000000" w:themeColor="text1"/>
              </w:rPr>
              <w:t>(4)</w:t>
            </w:r>
          </w:p>
        </w:tc>
        <w:tc>
          <w:tcPr>
            <w:tcW w:w="1281" w:type="dxa"/>
          </w:tcPr>
          <w:p w14:paraId="166FC179" w14:textId="77777777" w:rsidR="00E24D2D" w:rsidRPr="00831ACB" w:rsidRDefault="00E24D2D" w:rsidP="002A4A89">
            <w:pPr>
              <w:jc w:val="center"/>
              <w:rPr>
                <w:color w:val="000000" w:themeColor="text1"/>
              </w:rPr>
            </w:pPr>
            <w:r w:rsidRPr="00831ACB">
              <w:rPr>
                <w:color w:val="000000" w:themeColor="text1"/>
              </w:rPr>
              <w:t>(5)</w:t>
            </w:r>
          </w:p>
        </w:tc>
        <w:tc>
          <w:tcPr>
            <w:tcW w:w="1282" w:type="dxa"/>
          </w:tcPr>
          <w:p w14:paraId="585E046A" w14:textId="77777777" w:rsidR="00E24D2D" w:rsidRPr="00831ACB" w:rsidRDefault="00E24D2D" w:rsidP="002A4A89">
            <w:pPr>
              <w:jc w:val="center"/>
              <w:rPr>
                <w:color w:val="000000" w:themeColor="text1"/>
              </w:rPr>
            </w:pPr>
            <w:r w:rsidRPr="00831ACB">
              <w:rPr>
                <w:color w:val="000000" w:themeColor="text1"/>
              </w:rPr>
              <w:t>(6)</w:t>
            </w:r>
          </w:p>
        </w:tc>
      </w:tr>
      <w:tr w:rsidR="00E24D2D" w:rsidRPr="00831ACB" w14:paraId="597B4181" w14:textId="77777777" w:rsidTr="002A4A89">
        <w:trPr>
          <w:trHeight w:val="283"/>
        </w:trPr>
        <w:tc>
          <w:tcPr>
            <w:tcW w:w="1281" w:type="dxa"/>
          </w:tcPr>
          <w:p w14:paraId="01681ECA"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8416" behindDoc="0" locked="0" layoutInCell="1" allowOverlap="1" wp14:anchorId="27170A5C" wp14:editId="39F527E4">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27" name="타원 11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099234" id="타원 113" o:spid="_x0000_s1026" style="position:absolute;margin-left:17.4pt;margin-top:12.4pt;width:14.45pt;height:10.4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" fillcolor="#4f81bd [3204]" strokecolor="#243f60 [1604]" strokeweight="2pt">
                      <w10:wrap type="through"/>
                    </v:oval>
                  </w:pict>
                </mc:Fallback>
              </mc:AlternateContent>
            </w:r>
          </w:p>
        </w:tc>
        <w:tc>
          <w:tcPr>
            <w:tcW w:w="1281" w:type="dxa"/>
          </w:tcPr>
          <w:p w14:paraId="1271E06F"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09440" behindDoc="0" locked="0" layoutInCell="1" allowOverlap="1" wp14:anchorId="0D081FB6" wp14:editId="0BB54058">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8" name="타원 11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470107" id="타원 114" o:spid="_x0000_s1026" style="position:absolute;margin-left:18.8pt;margin-top:12.15pt;width:14.45pt;height:10.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" fillcolor="#4f81bd [3204]" strokecolor="#243f60 [1604]" strokeweight="2pt">
                      <w10:wrap type="through"/>
                    </v:oval>
                  </w:pict>
                </mc:Fallback>
              </mc:AlternateContent>
            </w:r>
          </w:p>
        </w:tc>
        <w:tc>
          <w:tcPr>
            <w:tcW w:w="1281" w:type="dxa"/>
          </w:tcPr>
          <w:p w14:paraId="35BBCCE1"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10464" behindDoc="0" locked="0" layoutInCell="1" allowOverlap="1" wp14:anchorId="43721E6D" wp14:editId="0C0606C1">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9" name="타원 11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7B953A" id="타원 115" o:spid="_x0000_s1026" style="position:absolute;margin-left:17.6pt;margin-top:12.15pt;width:14.45pt;height:10.4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" fillcolor="#4f81bd [3204]" strokecolor="#243f60 [1604]" strokeweight="2pt">
                      <w10:wrap type="through"/>
                    </v:oval>
                  </w:pict>
                </mc:Fallback>
              </mc:AlternateContent>
            </w:r>
          </w:p>
        </w:tc>
        <w:tc>
          <w:tcPr>
            <w:tcW w:w="1281" w:type="dxa"/>
          </w:tcPr>
          <w:p w14:paraId="00AFAED1"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11488" behindDoc="0" locked="0" layoutInCell="1" allowOverlap="1" wp14:anchorId="5E3DD4B5" wp14:editId="0515FF3F">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30" name="타원 11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643878" id="타원 116" o:spid="_x0000_s1026" style="position:absolute;margin-left:19.5pt;margin-top:12.15pt;width:14.45pt;height:10.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" fillcolor="#4f81bd [3204]" strokecolor="#243f60 [1604]" strokeweight="2pt">
                      <w10:wrap type="through"/>
                    </v:oval>
                  </w:pict>
                </mc:Fallback>
              </mc:AlternateContent>
            </w:r>
          </w:p>
        </w:tc>
        <w:tc>
          <w:tcPr>
            <w:tcW w:w="1281" w:type="dxa"/>
          </w:tcPr>
          <w:p w14:paraId="6ED24643"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12512" behindDoc="0" locked="0" layoutInCell="1" allowOverlap="1" wp14:anchorId="37EDBF0C" wp14:editId="36C6FAD0">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31" name="타원 11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22D934" id="타원 117" o:spid="_x0000_s1026" style="position:absolute;margin-left:19.05pt;margin-top:12.15pt;width:14.45pt;height:10.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" fillcolor="#4f81bd [3204]" strokecolor="#243f60 [1604]" strokeweight="2pt">
                      <w10:wrap type="through"/>
                    </v:oval>
                  </w:pict>
                </mc:Fallback>
              </mc:AlternateContent>
            </w:r>
          </w:p>
        </w:tc>
        <w:tc>
          <w:tcPr>
            <w:tcW w:w="1282" w:type="dxa"/>
          </w:tcPr>
          <w:p w14:paraId="13DE7D57" w14:textId="77777777" w:rsidR="00E24D2D" w:rsidRPr="00831ACB" w:rsidRDefault="00E24D2D" w:rsidP="002A4A89">
            <w:pPr>
              <w:rPr>
                <w:color w:val="000000" w:themeColor="text1"/>
              </w:rPr>
            </w:pPr>
            <w:r w:rsidRPr="00831ACB">
              <w:rPr>
                <w:noProof/>
                <w:color w:val="000000" w:themeColor="text1"/>
                <w:lang w:eastAsia="en-CA"/>
              </w:rPr>
              <mc:AlternateContent>
                <mc:Choice Requires="wps">
                  <w:drawing>
                    <wp:anchor distT="0" distB="0" distL="114300" distR="114300" simplePos="0" relativeHeight="251713536" behindDoc="0" locked="0" layoutInCell="1" allowOverlap="1" wp14:anchorId="0A90D409" wp14:editId="712301E8">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32" name="타원 11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F64889" id="타원 118" o:spid="_x0000_s1026" style="position:absolute;margin-left:20.65pt;margin-top:12.15pt;width:14.45pt;height:10.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" fillcolor="#4f81bd [3204]" strokecolor="#243f60 [1604]" strokeweight="2pt">
                      <w10:wrap type="through"/>
                    </v:oval>
                  </w:pict>
                </mc:Fallback>
              </mc:AlternateContent>
            </w:r>
          </w:p>
        </w:tc>
      </w:tr>
    </w:tbl>
    <w:p w14:paraId="688CD5F7" w14:textId="77777777" w:rsidR="00E24D2D" w:rsidRPr="00831ACB" w:rsidRDefault="00E24D2D" w:rsidP="00E24D2D">
      <w:pPr>
        <w:spacing w:line="480" w:lineRule="auto"/>
      </w:pPr>
      <w:r w:rsidRPr="00831ACB">
        <w:t>10. Please provide any additional relevant information in the box below.</w:t>
      </w:r>
    </w:p>
    <w:tbl>
      <w:tblPr>
        <w:tblStyle w:val="TableGrid"/>
        <w:tblW w:w="0" w:type="auto"/>
        <w:tblLook w:val="04A0" w:firstRow="1" w:lastRow="0" w:firstColumn="1" w:lastColumn="0" w:noHBand="0" w:noVBand="1"/>
      </w:tblPr>
      <w:tblGrid>
        <w:gridCol w:w="9010"/>
      </w:tblGrid>
      <w:tr w:rsidR="00E24D2D" w:rsidRPr="00831ACB" w14:paraId="7944C20B" w14:textId="77777777" w:rsidTr="002A4A89">
        <w:tc>
          <w:tcPr>
            <w:tcW w:w="9010" w:type="dxa"/>
          </w:tcPr>
          <w:p w14:paraId="7DF95857" w14:textId="77777777" w:rsidR="00E24D2D" w:rsidRPr="00831ACB" w:rsidRDefault="00E24D2D" w:rsidP="002A4A89">
            <w:pPr>
              <w:spacing w:line="480" w:lineRule="auto"/>
            </w:pPr>
          </w:p>
          <w:p w14:paraId="61BF0C39" w14:textId="77777777" w:rsidR="00E24D2D" w:rsidRPr="00831ACB" w:rsidRDefault="00E24D2D" w:rsidP="002A4A89">
            <w:pPr>
              <w:spacing w:line="480" w:lineRule="auto"/>
            </w:pPr>
          </w:p>
        </w:tc>
      </w:tr>
    </w:tbl>
    <w:p w14:paraId="5DD509F1" w14:textId="77777777" w:rsidR="00E24D2D" w:rsidRPr="00831ACB" w:rsidRDefault="00E24D2D" w:rsidP="00E24D2D">
      <w:pPr>
        <w:spacing w:line="480" w:lineRule="auto"/>
      </w:pPr>
    </w:p>
    <w:p w14:paraId="50EB5CC2" w14:textId="77777777" w:rsidR="00E24D2D" w:rsidRPr="00831ACB" w:rsidRDefault="00E24D2D" w:rsidP="00E24D2D">
      <w:pPr>
        <w:spacing w:line="480" w:lineRule="auto"/>
        <w:rPr>
          <w:b/>
        </w:rPr>
      </w:pPr>
    </w:p>
    <w:p w14:paraId="70526221" w14:textId="77777777" w:rsidR="00E24D2D" w:rsidRPr="00831ACB" w:rsidRDefault="00E24D2D" w:rsidP="00E24D2D">
      <w:pPr>
        <w:spacing w:line="480" w:lineRule="auto"/>
        <w:rPr>
          <w:b/>
        </w:rPr>
      </w:pPr>
    </w:p>
    <w:p w14:paraId="238B7C28" w14:textId="77777777" w:rsidR="00E24D2D" w:rsidRDefault="00E24D2D" w:rsidP="00E24D2D">
      <w:pPr>
        <w:rPr>
          <w:b/>
        </w:rPr>
      </w:pPr>
      <w:r>
        <w:rPr>
          <w:b/>
        </w:rPr>
        <w:br w:type="page"/>
      </w:r>
    </w:p>
    <w:p w14:paraId="3926E139" w14:textId="77777777" w:rsidR="00E24D2D" w:rsidRPr="00831ACB" w:rsidRDefault="00E24D2D" w:rsidP="00E24D2D">
      <w:pPr>
        <w:rPr>
          <w:b/>
        </w:rPr>
      </w:pPr>
      <w:r w:rsidRPr="00831ACB">
        <w:rPr>
          <w:b/>
        </w:rPr>
        <w:lastRenderedPageBreak/>
        <w:t xml:space="preserve">Part 3: Knowledge Questions </w:t>
      </w:r>
    </w:p>
    <w:p w14:paraId="239B279E" w14:textId="77777777" w:rsidR="00E24D2D" w:rsidRPr="00831ACB" w:rsidRDefault="00E24D2D" w:rsidP="00E24D2D">
      <w:pPr>
        <w:rPr>
          <w:b/>
        </w:rPr>
      </w:pPr>
    </w:p>
    <w:p w14:paraId="124B9F0F" w14:textId="77777777" w:rsidR="00E24D2D" w:rsidRPr="00831ACB" w:rsidRDefault="00E24D2D" w:rsidP="00E24D2D">
      <w:pPr>
        <w:pStyle w:val="Bibliography"/>
        <w:numPr>
          <w:ilvl w:val="0"/>
          <w:numId w:val="1"/>
        </w:numPr>
        <w:spacing w:line="480" w:lineRule="auto"/>
        <w:rPr>
          <w:rFonts w:ascii="Times New Roman" w:hAnsi="Times New Roman" w:cs="Times New Roman"/>
        </w:rPr>
      </w:pPr>
      <w:r w:rsidRPr="00831ACB">
        <w:rPr>
          <w:rFonts w:ascii="Times New Roman" w:hAnsi="Times New Roman" w:cs="Times New Roman"/>
        </w:rPr>
        <w:t>Multiple Choice Questions (choose the correct answer)</w:t>
      </w:r>
    </w:p>
    <w:p w14:paraId="7A21C0F0" w14:textId="77777777" w:rsidR="00E24D2D" w:rsidRPr="00831ACB" w:rsidRDefault="00E24D2D" w:rsidP="00E24D2D">
      <w:pPr>
        <w:widowControl w:val="0"/>
        <w:wordWrap w:val="0"/>
        <w:spacing w:line="480" w:lineRule="auto"/>
      </w:pPr>
      <w:r w:rsidRPr="00831ACB">
        <w:t xml:space="preserve">1. Which of the following is </w:t>
      </w:r>
      <w:r w:rsidRPr="00831ACB">
        <w:rPr>
          <w:i/>
        </w:rPr>
        <w:t>not</w:t>
      </w:r>
      <w:r w:rsidRPr="00831ACB">
        <w:t xml:space="preserve"> one of the DLW dimensions of experience?</w:t>
      </w:r>
    </w:p>
    <w:p w14:paraId="7BF3A3C1" w14:textId="77777777" w:rsidR="00E24D2D" w:rsidRPr="00831ACB" w:rsidRDefault="00E24D2D" w:rsidP="00E24D2D">
      <w:pPr>
        <w:widowControl w:val="0"/>
        <w:wordWrap w:val="0"/>
        <w:spacing w:line="480" w:lineRule="auto"/>
        <w:ind w:leftChars="100" w:left="240"/>
      </w:pPr>
      <w:r w:rsidRPr="00831ACB">
        <w:t xml:space="preserve">(1) Activating your body, mind, and senses </w:t>
      </w:r>
    </w:p>
    <w:p w14:paraId="4CDE2AF5" w14:textId="77777777" w:rsidR="00E24D2D" w:rsidRPr="00831ACB" w:rsidRDefault="00E24D2D" w:rsidP="00E24D2D">
      <w:pPr>
        <w:widowControl w:val="0"/>
        <w:wordWrap w:val="0"/>
        <w:spacing w:line="480" w:lineRule="auto"/>
        <w:ind w:leftChars="100" w:left="240"/>
      </w:pPr>
      <w:r w:rsidRPr="00831ACB">
        <w:t>(2) Contributing to community and society</w:t>
      </w:r>
    </w:p>
    <w:p w14:paraId="0222DEFC" w14:textId="77777777" w:rsidR="00E24D2D" w:rsidRPr="00831ACB" w:rsidRDefault="00E24D2D" w:rsidP="00E24D2D">
      <w:pPr>
        <w:widowControl w:val="0"/>
        <w:wordWrap w:val="0"/>
        <w:spacing w:line="480" w:lineRule="auto"/>
        <w:ind w:leftChars="100" w:left="240"/>
      </w:pPr>
      <w:r w:rsidRPr="00831ACB">
        <w:t xml:space="preserve">(3) Taking care of yourself </w:t>
      </w:r>
    </w:p>
    <w:p w14:paraId="0ED12531" w14:textId="77777777" w:rsidR="00E24D2D" w:rsidRPr="00831ACB" w:rsidRDefault="00E24D2D" w:rsidP="00E24D2D">
      <w:pPr>
        <w:widowControl w:val="0"/>
        <w:wordWrap w:val="0"/>
        <w:spacing w:line="480" w:lineRule="auto"/>
        <w:ind w:leftChars="100" w:left="240"/>
        <w:rPr>
          <w:u w:val="single"/>
        </w:rPr>
      </w:pPr>
      <w:r w:rsidRPr="00831ACB">
        <w:t>(4) Saving your energy</w:t>
      </w:r>
    </w:p>
    <w:p w14:paraId="088C92C3" w14:textId="77777777" w:rsidR="00E24D2D" w:rsidRPr="00831ACB" w:rsidRDefault="00E24D2D" w:rsidP="00E24D2D">
      <w:pPr>
        <w:widowControl w:val="0"/>
        <w:wordWrap w:val="0"/>
        <w:spacing w:line="480" w:lineRule="auto"/>
        <w:ind w:leftChars="100" w:left="240"/>
      </w:pPr>
      <w:r w:rsidRPr="00831ACB">
        <w:t>(5) Building prosperity</w:t>
      </w:r>
    </w:p>
    <w:p w14:paraId="13E6F1AC" w14:textId="77777777" w:rsidR="00E24D2D" w:rsidRPr="00831ACB" w:rsidRDefault="00E24D2D" w:rsidP="00E24D2D">
      <w:pPr>
        <w:spacing w:line="480" w:lineRule="auto"/>
      </w:pPr>
      <w:r w:rsidRPr="00831ACB">
        <w:t xml:space="preserve">2. Which of the following is </w:t>
      </w:r>
      <w:r w:rsidRPr="00831ACB">
        <w:rPr>
          <w:i/>
        </w:rPr>
        <w:t>not</w:t>
      </w:r>
      <w:r w:rsidRPr="00831ACB">
        <w:t xml:space="preserve"> one of the DLW activity patterns?</w:t>
      </w:r>
    </w:p>
    <w:p w14:paraId="1DD21B1E" w14:textId="77777777" w:rsidR="00E24D2D" w:rsidRPr="00831ACB" w:rsidRDefault="00E24D2D" w:rsidP="00E24D2D">
      <w:pPr>
        <w:spacing w:line="480" w:lineRule="auto"/>
        <w:ind w:firstLine="240"/>
      </w:pPr>
      <w:r w:rsidRPr="00831ACB">
        <w:t>(1) Routine</w:t>
      </w:r>
    </w:p>
    <w:p w14:paraId="20671A41" w14:textId="77777777" w:rsidR="00E24D2D" w:rsidRPr="00831ACB" w:rsidRDefault="00E24D2D" w:rsidP="00E24D2D">
      <w:pPr>
        <w:spacing w:line="480" w:lineRule="auto"/>
        <w:ind w:firstLine="240"/>
      </w:pPr>
      <w:r w:rsidRPr="00831ACB">
        <w:t>(2) Control/choice</w:t>
      </w:r>
    </w:p>
    <w:p w14:paraId="2E66E69D" w14:textId="77777777" w:rsidR="00E24D2D" w:rsidRPr="00831ACB" w:rsidRDefault="00E24D2D" w:rsidP="00E24D2D">
      <w:pPr>
        <w:spacing w:line="480" w:lineRule="auto"/>
        <w:ind w:firstLine="240"/>
      </w:pPr>
      <w:r w:rsidRPr="00831ACB">
        <w:t>(3) Engagement</w:t>
      </w:r>
    </w:p>
    <w:p w14:paraId="3CA9D4F3" w14:textId="77777777" w:rsidR="00E24D2D" w:rsidRPr="00831ACB" w:rsidRDefault="00E24D2D" w:rsidP="00E24D2D">
      <w:pPr>
        <w:spacing w:line="480" w:lineRule="auto"/>
        <w:ind w:firstLine="240"/>
      </w:pPr>
      <w:r w:rsidRPr="00831ACB">
        <w:t>(4) Meaning</w:t>
      </w:r>
    </w:p>
    <w:p w14:paraId="5A5B45CB" w14:textId="77777777" w:rsidR="00E24D2D" w:rsidRPr="00831ACB" w:rsidRDefault="00E24D2D" w:rsidP="00E24D2D">
      <w:pPr>
        <w:spacing w:line="480" w:lineRule="auto"/>
        <w:ind w:leftChars="100" w:left="240"/>
      </w:pPr>
      <w:r w:rsidRPr="00831ACB">
        <w:t xml:space="preserve">(5) Collaboration </w:t>
      </w:r>
    </w:p>
    <w:p w14:paraId="7A915C93" w14:textId="77777777" w:rsidR="00E24D2D" w:rsidRPr="00831ACB" w:rsidRDefault="00E24D2D" w:rsidP="00E24D2D">
      <w:pPr>
        <w:pStyle w:val="Bibliography"/>
        <w:numPr>
          <w:ilvl w:val="0"/>
          <w:numId w:val="1"/>
        </w:numPr>
        <w:spacing w:line="480" w:lineRule="auto"/>
        <w:rPr>
          <w:rFonts w:ascii="Times New Roman" w:hAnsi="Times New Roman" w:cs="Times New Roman"/>
        </w:rPr>
      </w:pPr>
      <w:r w:rsidRPr="00831ACB">
        <w:rPr>
          <w:rFonts w:ascii="Times New Roman" w:hAnsi="Times New Roman" w:cs="Times New Roman"/>
        </w:rPr>
        <w:t>True or False Questions (choose the correct answer)</w:t>
      </w:r>
    </w:p>
    <w:p w14:paraId="35997FD2" w14:textId="77777777" w:rsidR="00E24D2D" w:rsidRPr="00831ACB" w:rsidRDefault="00E24D2D" w:rsidP="00E24D2D">
      <w:pPr>
        <w:spacing w:line="480" w:lineRule="auto"/>
      </w:pPr>
      <w:r w:rsidRPr="00831ACB">
        <w:t>1. There are three main sections in the DLW framework: dimensions of experience, activity patterns, and health and well-being outcomes. (T / F)</w:t>
      </w:r>
    </w:p>
    <w:p w14:paraId="5CC95E0C" w14:textId="77777777" w:rsidR="00E24D2D" w:rsidRPr="00831ACB" w:rsidRDefault="00E24D2D" w:rsidP="00E24D2D">
      <w:pPr>
        <w:spacing w:line="480" w:lineRule="auto"/>
      </w:pPr>
      <w:r w:rsidRPr="00831ACB">
        <w:t xml:space="preserve">2. Activity patterns consider the nature of what people do but do not necessarily consider how people engage in day-to-day activities. (T / F) </w:t>
      </w:r>
    </w:p>
    <w:p w14:paraId="3429EC7E" w14:textId="77777777" w:rsidR="00E24D2D" w:rsidRPr="00831ACB" w:rsidRDefault="00E24D2D" w:rsidP="00E24D2D">
      <w:pPr>
        <w:widowControl w:val="0"/>
        <w:wordWrap w:val="0"/>
        <w:spacing w:line="480" w:lineRule="auto"/>
      </w:pPr>
      <w:r w:rsidRPr="00831ACB">
        <w:t>3. Although eight dimensions of experience are intended to be discrete, they are interrelated. (T / F)</w:t>
      </w:r>
    </w:p>
    <w:p w14:paraId="47627A76" w14:textId="77777777" w:rsidR="00E24D2D" w:rsidRPr="00831ACB" w:rsidRDefault="00E24D2D" w:rsidP="00E24D2D">
      <w:pPr>
        <w:spacing w:line="480" w:lineRule="auto"/>
        <w:rPr>
          <w:b/>
          <w:i/>
        </w:rPr>
      </w:pPr>
      <w:r w:rsidRPr="00831ACB">
        <w:t>4. The DLW framework is designed to be prescriptive so that clinicians can easily and accurately apply its concepts in their practice. (T / F)</w:t>
      </w:r>
    </w:p>
    <w:p w14:paraId="2800CECB" w14:textId="77777777" w:rsidR="00E24D2D" w:rsidRPr="00831ACB" w:rsidRDefault="00E24D2D" w:rsidP="00E24D2D">
      <w:pPr>
        <w:spacing w:line="480" w:lineRule="auto"/>
      </w:pPr>
      <w:r w:rsidRPr="00831ACB">
        <w:lastRenderedPageBreak/>
        <w:t>5. Patterns of activity engagement affect the extent to which positive health and well-being outcomes are met. (T / F)</w:t>
      </w:r>
    </w:p>
    <w:p w14:paraId="420A17FD" w14:textId="77777777" w:rsidR="00E24D2D" w:rsidRPr="00831ACB" w:rsidRDefault="00E24D2D" w:rsidP="00E24D2D">
      <w:pPr>
        <w:spacing w:line="480" w:lineRule="auto"/>
        <w:rPr>
          <w:i/>
        </w:rPr>
      </w:pPr>
      <w:r w:rsidRPr="00831ACB">
        <w:t>6. According to the DLW framework, there are two health and wellness outcomes; physical and mental health. (T / F)</w:t>
      </w:r>
    </w:p>
    <w:p w14:paraId="18472160" w14:textId="77777777" w:rsidR="00E24D2D" w:rsidRPr="00831ACB" w:rsidRDefault="00E24D2D" w:rsidP="00E24D2D">
      <w:pPr>
        <w:spacing w:line="480" w:lineRule="auto"/>
        <w:rPr>
          <w:i/>
        </w:rPr>
      </w:pPr>
      <w:r w:rsidRPr="00831ACB">
        <w:t>7. The DLW framework is designed to promote reflection and occupational engagement by acknowledging the outcomes of day-to-day activities are always positive. (T / F)</w:t>
      </w:r>
    </w:p>
    <w:p w14:paraId="7BD818E4" w14:textId="77777777" w:rsidR="00E24D2D" w:rsidRPr="00831ACB" w:rsidRDefault="00E24D2D" w:rsidP="00E24D2D">
      <w:pPr>
        <w:spacing w:line="480" w:lineRule="auto"/>
      </w:pPr>
      <w:r w:rsidRPr="00831ACB">
        <w:t>8. The DLW framework is a conceptual model and can be applied at the three levels: an individual, community, and national level. (T / F)</w:t>
      </w:r>
    </w:p>
    <w:p w14:paraId="0D99F349" w14:textId="77777777" w:rsidR="004B6CDA" w:rsidRDefault="004B6CDA"/>
    <w:sectPr w:rsidR="004B6CDA" w:rsidSect="00647F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46502"/>
    <w:multiLevelType w:val="hybridMultilevel"/>
    <w:tmpl w:val="C0D2B6B8"/>
    <w:lvl w:ilvl="0" w:tplc="52EA4356">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B27"/>
    <w:rsid w:val="000B526A"/>
    <w:rsid w:val="003A250E"/>
    <w:rsid w:val="004029D9"/>
    <w:rsid w:val="004B6CDA"/>
    <w:rsid w:val="00522E4D"/>
    <w:rsid w:val="00604696"/>
    <w:rsid w:val="006D07D5"/>
    <w:rsid w:val="00884547"/>
    <w:rsid w:val="008D3F99"/>
    <w:rsid w:val="00B66897"/>
    <w:rsid w:val="00D2563B"/>
    <w:rsid w:val="00E16B27"/>
    <w:rsid w:val="00E24D2D"/>
    <w:rsid w:val="00E31D45"/>
    <w:rsid w:val="00EE07AB"/>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604C"/>
  <w15:chartTrackingRefBased/>
  <w15:docId w15:val="{A9713913-A9C6-46F9-8AE8-048CEF4EC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D2D"/>
    <w:rPr>
      <w:rFonts w:ascii="Times New Roman" w:eastAsia="Times New Roman" w:hAnsi="Times New Roman" w:cs="Times New Roman"/>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84547"/>
    <w:rPr>
      <w:rFonts w:ascii="Times New Roman" w:hAnsi="Times New Roman"/>
      <w:b/>
      <w:bCs/>
      <w:sz w:val="24"/>
    </w:rPr>
  </w:style>
  <w:style w:type="table" w:styleId="TableGrid">
    <w:name w:val="Table Grid"/>
    <w:basedOn w:val="TableNormal"/>
    <w:uiPriority w:val="39"/>
    <w:rsid w:val="00E24D2D"/>
    <w:rPr>
      <w:rFonts w:eastAsiaTheme="minorEastAsia"/>
      <w:lang w:val="en-CA"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24D2D"/>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54</Words>
  <Characters>3732</Characters>
  <Application>Microsoft Office Word</Application>
  <DocSecurity>0</DocSecurity>
  <Lines>31</Lines>
  <Paragraphs>8</Paragraphs>
  <ScaleCrop>false</ScaleCrop>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3</cp:revision>
  <dcterms:created xsi:type="dcterms:W3CDTF">2021-12-16T06:00:00Z</dcterms:created>
  <dcterms:modified xsi:type="dcterms:W3CDTF">2021-12-16T06:01:00Z</dcterms:modified>
</cp:coreProperties>
</file>